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5CF97" w14:textId="58AC92E7" w:rsidR="0023144C" w:rsidRDefault="003C59A2" w:rsidP="009E571B">
      <w:pPr>
        <w:spacing w:after="0" w:line="240" w:lineRule="auto"/>
        <w:rPr>
          <w:i/>
          <w:iCs/>
        </w:rPr>
      </w:pPr>
      <w:r>
        <w:rPr>
          <w:b/>
          <w:bCs/>
        </w:rPr>
        <w:t xml:space="preserve">List of </w:t>
      </w:r>
      <w:r w:rsidR="00B65488">
        <w:rPr>
          <w:b/>
          <w:bCs/>
        </w:rPr>
        <w:t xml:space="preserve">Supplementary Materials for </w:t>
      </w:r>
      <w:r w:rsidR="00191E9D">
        <w:rPr>
          <w:b/>
          <w:bCs/>
        </w:rPr>
        <w:t>“</w:t>
      </w:r>
      <w:r w:rsidR="00A01B3F">
        <w:t>Lake water chemistry</w:t>
      </w:r>
      <w:r w:rsidR="00191E9D">
        <w:t xml:space="preserve"> and local adaptation shape NaCl toxicity in </w:t>
      </w:r>
      <w:r w:rsidR="00191E9D" w:rsidRPr="003F1AB4">
        <w:rPr>
          <w:i/>
          <w:iCs/>
        </w:rPr>
        <w:t>Daphnia ambigua</w:t>
      </w:r>
      <w:r w:rsidR="00191E9D">
        <w:rPr>
          <w:i/>
          <w:iCs/>
        </w:rPr>
        <w:t>”</w:t>
      </w:r>
    </w:p>
    <w:p w14:paraId="0844667F" w14:textId="77777777" w:rsidR="00956DCE" w:rsidRDefault="00956DCE" w:rsidP="009E571B">
      <w:pPr>
        <w:spacing w:after="0" w:line="240" w:lineRule="auto"/>
        <w:rPr>
          <w:i/>
          <w:iCs/>
        </w:rPr>
      </w:pPr>
    </w:p>
    <w:p w14:paraId="797E6658" w14:textId="7A046996" w:rsidR="00956DCE" w:rsidRDefault="00956DCE" w:rsidP="003042A7">
      <w:pPr>
        <w:pStyle w:val="ListParagraph"/>
        <w:numPr>
          <w:ilvl w:val="0"/>
          <w:numId w:val="5"/>
        </w:numPr>
        <w:spacing w:after="0" w:line="240" w:lineRule="auto"/>
      </w:pPr>
      <w:r w:rsidRPr="00956DCE">
        <w:t xml:space="preserve">Supplementary Figure </w:t>
      </w:r>
      <w:r w:rsidR="00E6013B">
        <w:t>1</w:t>
      </w:r>
      <w:r w:rsidRPr="00956DCE">
        <w:t>. Visualization of the potential influence of lake water environment, population of origin, and NaCl treatment on Daphnia fitness</w:t>
      </w:r>
    </w:p>
    <w:p w14:paraId="43EDCEB5" w14:textId="561E6A52" w:rsidR="00956DCE" w:rsidRDefault="00956DCE" w:rsidP="003042A7">
      <w:pPr>
        <w:pStyle w:val="ListParagraph"/>
        <w:numPr>
          <w:ilvl w:val="0"/>
          <w:numId w:val="5"/>
        </w:numPr>
        <w:spacing w:after="0" w:line="240" w:lineRule="auto"/>
      </w:pPr>
      <w:r w:rsidRPr="00956DCE">
        <w:t>Supplemental text 1</w:t>
      </w:r>
      <w:r w:rsidR="0085008A">
        <w:t>.</w:t>
      </w:r>
      <w:r w:rsidRPr="00956DCE">
        <w:t xml:space="preserve"> Added calcium mitigates NaCl toxicity in Hall Pond’s low-Ca</w:t>
      </w:r>
      <w:r w:rsidRPr="003042A7">
        <w:rPr>
          <w:vertAlign w:val="superscript"/>
        </w:rPr>
        <w:t>2+</w:t>
      </w:r>
      <w:r w:rsidRPr="00956DCE">
        <w:t xml:space="preserve"> lake </w:t>
      </w:r>
      <w:proofErr w:type="gramStart"/>
      <w:r w:rsidRPr="00956DCE">
        <w:t>water</w:t>
      </w:r>
      <w:proofErr w:type="gramEnd"/>
    </w:p>
    <w:p w14:paraId="3BFE5506" w14:textId="58EBAB42" w:rsidR="003C59A2" w:rsidRDefault="003C59A2">
      <w:r>
        <w:br w:type="page"/>
      </w:r>
    </w:p>
    <w:p w14:paraId="559C093B" w14:textId="77777777" w:rsidR="000F77A9" w:rsidRDefault="000F77A9" w:rsidP="00291BA3">
      <w:pPr>
        <w:spacing w:after="0" w:line="480" w:lineRule="auto"/>
        <w:rPr>
          <w:b/>
          <w:bCs/>
        </w:rPr>
        <w:sectPr w:rsidR="000F77A9" w:rsidSect="00393598">
          <w:footerReference w:type="default" r:id="rId8"/>
          <w:pgSz w:w="12240" w:h="15840"/>
          <w:pgMar w:top="1440" w:right="1440" w:bottom="1440" w:left="1440" w:header="720" w:footer="720" w:gutter="0"/>
          <w:lnNumType w:countBy="1" w:restart="continuous"/>
          <w:cols w:space="720"/>
          <w:docGrid w:linePitch="360"/>
        </w:sectPr>
      </w:pPr>
    </w:p>
    <w:p w14:paraId="1D058E3B" w14:textId="77777777" w:rsidR="00291BA3" w:rsidRDefault="00291BA3" w:rsidP="00291BA3">
      <w:pPr>
        <w:spacing w:after="0" w:line="480" w:lineRule="auto"/>
        <w:rPr>
          <w:b/>
          <w:bCs/>
        </w:rPr>
      </w:pPr>
    </w:p>
    <w:p w14:paraId="699CD3F7" w14:textId="62F8BB67" w:rsidR="00291BA3" w:rsidRDefault="00194F87" w:rsidP="00A82053">
      <w:pPr>
        <w:spacing w:after="0" w:line="240" w:lineRule="auto"/>
      </w:pPr>
      <w:r>
        <w:rPr>
          <w:b/>
          <w:bCs/>
          <w:i/>
          <w:iCs/>
          <w:noProof/>
        </w:rPr>
        <w:drawing>
          <wp:inline distT="0" distB="0" distL="0" distR="0" wp14:anchorId="5B0D383D" wp14:editId="7718B12A">
            <wp:extent cx="5943600" cy="3863340"/>
            <wp:effectExtent l="0" t="0" r="0" b="3810"/>
            <wp:docPr id="2114129591" name="Picture 1" descr="A diagram of different types of wa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129591" name="Picture 1" descr="A diagram of different types of wat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863340"/>
                    </a:xfrm>
                    <a:prstGeom prst="rect">
                      <a:avLst/>
                    </a:prstGeom>
                  </pic:spPr>
                </pic:pic>
              </a:graphicData>
            </a:graphic>
          </wp:inline>
        </w:drawing>
      </w:r>
      <w:r w:rsidR="00B65488">
        <w:rPr>
          <w:b/>
          <w:bCs/>
          <w:i/>
          <w:iCs/>
        </w:rPr>
        <w:t xml:space="preserve">Supplementary Figure </w:t>
      </w:r>
      <w:r w:rsidR="0085008A">
        <w:rPr>
          <w:b/>
          <w:bCs/>
          <w:i/>
          <w:iCs/>
        </w:rPr>
        <w:t>1</w:t>
      </w:r>
      <w:r w:rsidR="00390084">
        <w:rPr>
          <w:b/>
          <w:bCs/>
          <w:i/>
          <w:iCs/>
        </w:rPr>
        <w:t>.</w:t>
      </w:r>
      <w:r w:rsidR="00291BA3" w:rsidRPr="00A82053">
        <w:rPr>
          <w:i/>
          <w:iCs/>
        </w:rPr>
        <w:t xml:space="preserve"> </w:t>
      </w:r>
      <w:r w:rsidR="00291BA3" w:rsidRPr="00390084">
        <w:rPr>
          <w:b/>
          <w:bCs/>
          <w:i/>
          <w:iCs/>
        </w:rPr>
        <w:t>Visualization of the potential influence of lake water environment, population of origin, and NaCl treatment on Daphnia fitness i</w:t>
      </w:r>
      <w:r w:rsidR="00291BA3" w:rsidRPr="00A82053">
        <w:rPr>
          <w:i/>
          <w:iCs/>
        </w:rPr>
        <w:t xml:space="preserve">n the absence (a) </w:t>
      </w:r>
      <w:r w:rsidR="00770238" w:rsidRPr="00A82053">
        <w:rPr>
          <w:i/>
          <w:iCs/>
        </w:rPr>
        <w:t>or</w:t>
      </w:r>
      <w:r w:rsidR="00291BA3" w:rsidRPr="00A82053">
        <w:rPr>
          <w:i/>
          <w:iCs/>
        </w:rPr>
        <w:t xml:space="preserve"> presence (</w:t>
      </w:r>
      <w:proofErr w:type="spellStart"/>
      <w:proofErr w:type="gramStart"/>
      <w:r w:rsidR="00291BA3" w:rsidRPr="00A82053">
        <w:rPr>
          <w:i/>
          <w:iCs/>
        </w:rPr>
        <w:t>b,c</w:t>
      </w:r>
      <w:proofErr w:type="gramEnd"/>
      <w:r w:rsidR="00291BA3" w:rsidRPr="00A82053">
        <w:rPr>
          <w:i/>
          <w:iCs/>
        </w:rPr>
        <w:t>,d</w:t>
      </w:r>
      <w:proofErr w:type="spellEnd"/>
      <w:r w:rsidR="00291BA3" w:rsidRPr="00A82053">
        <w:rPr>
          <w:i/>
          <w:iCs/>
        </w:rPr>
        <w:t xml:space="preserve">) of interactions among the predictor variables. Colors represent </w:t>
      </w:r>
      <w:r w:rsidR="00272A10">
        <w:rPr>
          <w:i/>
          <w:iCs/>
        </w:rPr>
        <w:t>population</w:t>
      </w:r>
      <w:r w:rsidR="00291BA3" w:rsidRPr="00A82053">
        <w:rPr>
          <w:i/>
          <w:iCs/>
        </w:rPr>
        <w:t xml:space="preserve"> of origin; shapes represent NaCl treatment (control and + </w:t>
      </w:r>
      <w:r w:rsidR="007E60BB">
        <w:rPr>
          <w:i/>
          <w:iCs/>
        </w:rPr>
        <w:t>825</w:t>
      </w:r>
      <w:r w:rsidR="00291BA3" w:rsidRPr="00A82053">
        <w:rPr>
          <w:i/>
          <w:iCs/>
        </w:rPr>
        <w:t xml:space="preserve"> mg/L </w:t>
      </w:r>
      <w:r w:rsidR="007E60BB">
        <w:rPr>
          <w:i/>
          <w:iCs/>
        </w:rPr>
        <w:t>NaCl</w:t>
      </w:r>
      <w:r w:rsidR="00291BA3" w:rsidRPr="00A82053">
        <w:rPr>
          <w:i/>
          <w:iCs/>
        </w:rPr>
        <w:t>); arrows indicate the direction and effect size of predictor variables.</w:t>
      </w:r>
      <w:r w:rsidR="00291BA3">
        <w:t xml:space="preserve"> </w:t>
      </w:r>
    </w:p>
    <w:p w14:paraId="4446C267" w14:textId="77777777" w:rsidR="00291BA3" w:rsidRPr="00655FC2" w:rsidRDefault="00291BA3" w:rsidP="00655FC2">
      <w:pPr>
        <w:spacing w:after="0" w:line="240" w:lineRule="auto"/>
      </w:pPr>
    </w:p>
    <w:p w14:paraId="21F18982" w14:textId="04980090" w:rsidR="0023144C" w:rsidRDefault="0023144C" w:rsidP="009E571B">
      <w:pPr>
        <w:spacing w:after="0" w:line="240" w:lineRule="auto"/>
        <w:rPr>
          <w:b/>
          <w:bCs/>
        </w:rPr>
      </w:pPr>
    </w:p>
    <w:p w14:paraId="597B427C" w14:textId="77777777" w:rsidR="00F1281A" w:rsidRDefault="00F1281A">
      <w:pPr>
        <w:rPr>
          <w:b/>
          <w:bCs/>
        </w:rPr>
      </w:pPr>
      <w:r>
        <w:rPr>
          <w:b/>
          <w:bCs/>
        </w:rPr>
        <w:br w:type="page"/>
      </w:r>
    </w:p>
    <w:p w14:paraId="558CD7E7" w14:textId="2214DEF3" w:rsidR="009E571B" w:rsidRPr="003E0F1E" w:rsidRDefault="009E571B" w:rsidP="009E571B">
      <w:pPr>
        <w:spacing w:after="0" w:line="240" w:lineRule="auto"/>
        <w:rPr>
          <w:b/>
          <w:bCs/>
        </w:rPr>
      </w:pPr>
      <w:r w:rsidRPr="003E0F1E">
        <w:rPr>
          <w:b/>
          <w:bCs/>
        </w:rPr>
        <w:lastRenderedPageBreak/>
        <w:t xml:space="preserve">Supplemental text </w:t>
      </w:r>
      <w:r w:rsidR="005B45E8">
        <w:rPr>
          <w:b/>
          <w:bCs/>
        </w:rPr>
        <w:t>1</w:t>
      </w:r>
      <w:r w:rsidR="0085008A">
        <w:rPr>
          <w:b/>
          <w:bCs/>
        </w:rPr>
        <w:t>.</w:t>
      </w:r>
      <w:r w:rsidR="00CF4962">
        <w:rPr>
          <w:b/>
          <w:bCs/>
        </w:rPr>
        <w:t xml:space="preserve"> Added calcium mitigate</w:t>
      </w:r>
      <w:r w:rsidR="0038524B">
        <w:rPr>
          <w:b/>
          <w:bCs/>
        </w:rPr>
        <w:t>s</w:t>
      </w:r>
      <w:r w:rsidR="00CF4962">
        <w:rPr>
          <w:b/>
          <w:bCs/>
        </w:rPr>
        <w:t xml:space="preserve"> NaCl toxicity in Hall Pond’s low-Ca</w:t>
      </w:r>
      <w:r w:rsidR="00CF4962">
        <w:rPr>
          <w:b/>
          <w:bCs/>
          <w:vertAlign w:val="superscript"/>
        </w:rPr>
        <w:t>2+</w:t>
      </w:r>
      <w:r w:rsidR="00CF4962">
        <w:rPr>
          <w:b/>
          <w:bCs/>
        </w:rPr>
        <w:t xml:space="preserve"> lake </w:t>
      </w:r>
      <w:proofErr w:type="gramStart"/>
      <w:r w:rsidR="00CF4962">
        <w:rPr>
          <w:b/>
          <w:bCs/>
        </w:rPr>
        <w:t>water</w:t>
      </w:r>
      <w:proofErr w:type="gramEnd"/>
    </w:p>
    <w:p w14:paraId="47D68C09" w14:textId="44D8C010" w:rsidR="00B15B78" w:rsidRDefault="00B65A35" w:rsidP="009E571B">
      <w:pPr>
        <w:spacing w:after="0" w:line="240" w:lineRule="auto"/>
      </w:pPr>
      <w:r>
        <w:t>In a follow up trial</w:t>
      </w:r>
      <w:r w:rsidR="00095F14">
        <w:t xml:space="preserve"> conducted in Fall 2021</w:t>
      </w:r>
      <w:r>
        <w:t xml:space="preserve">, </w:t>
      </w:r>
      <w:r w:rsidR="00020CBE">
        <w:t>we examined</w:t>
      </w:r>
      <w:r>
        <w:t xml:space="preserve"> </w:t>
      </w:r>
      <w:r w:rsidR="00020CBE">
        <w:t xml:space="preserve">the influence of </w:t>
      </w:r>
      <w:r w:rsidR="009E2BBD">
        <w:t>added</w:t>
      </w:r>
      <w:r w:rsidR="00526CBC">
        <w:t xml:space="preserve"> calcium</w:t>
      </w:r>
      <w:r w:rsidR="009E2BBD">
        <w:t xml:space="preserve"> in mitigating NaCl toxicity in Hall Pond’s low-calcium environment. We</w:t>
      </w:r>
      <w:r w:rsidR="001C687B">
        <w:t xml:space="preserve"> included six treatments: filtered lake water</w:t>
      </w:r>
      <w:r w:rsidR="00E32959">
        <w:t xml:space="preserve"> (1µm glass fiber filters, Pall</w:t>
      </w:r>
      <w:r w:rsidR="00A66DAA">
        <w:t xml:space="preserve"> Corporation</w:t>
      </w:r>
      <w:r w:rsidR="00E32959">
        <w:t>)</w:t>
      </w:r>
      <w:r w:rsidR="001C687B">
        <w:t xml:space="preserve"> from either Hall Pond or Egypt Pond, filtered Hall Pond water with calcium </w:t>
      </w:r>
      <w:r w:rsidR="00065330">
        <w:t xml:space="preserve">(in the form of </w:t>
      </w:r>
      <w:r w:rsidR="00593AFA">
        <w:t xml:space="preserve">reagent grade </w:t>
      </w:r>
      <w:r w:rsidR="00065330">
        <w:t>CaCl</w:t>
      </w:r>
      <w:r w:rsidR="00065330" w:rsidRPr="00065330">
        <w:rPr>
          <w:vertAlign w:val="subscript"/>
        </w:rPr>
        <w:t>2</w:t>
      </w:r>
      <w:r w:rsidR="00593AFA">
        <w:t>, Fisher Scientific</w:t>
      </w:r>
      <w:r w:rsidR="00065330">
        <w:t xml:space="preserve">) </w:t>
      </w:r>
      <w:r w:rsidR="001C687B">
        <w:t>added to replicate levels present in Egypt Pond</w:t>
      </w:r>
      <w:r w:rsidR="00404C26">
        <w:t xml:space="preserve"> (</w:t>
      </w:r>
      <w:r w:rsidR="00820646">
        <w:t xml:space="preserve">Suppl. Table </w:t>
      </w:r>
      <w:r w:rsidR="00E45742">
        <w:t>2</w:t>
      </w:r>
      <w:r w:rsidR="00404C26">
        <w:t>)</w:t>
      </w:r>
      <w:r w:rsidR="00065330">
        <w:t xml:space="preserve">, and </w:t>
      </w:r>
      <w:r w:rsidR="00E4751A">
        <w:t>a</w:t>
      </w:r>
      <w:r w:rsidR="000F1550">
        <w:t xml:space="preserve"> treatment adding </w:t>
      </w:r>
      <w:r w:rsidR="00A365EF">
        <w:t>825</w:t>
      </w:r>
      <w:r w:rsidR="00404C26">
        <w:t xml:space="preserve"> mg/L of </w:t>
      </w:r>
      <w:r w:rsidR="00EE71C4">
        <w:t>NaCl</w:t>
      </w:r>
      <w:r w:rsidR="00404C26">
        <w:t xml:space="preserve"> (reagent grade, Fisher Scientific) to each of</w:t>
      </w:r>
      <w:r w:rsidR="00E4751A">
        <w:t xml:space="preserve"> these </w:t>
      </w:r>
      <w:r w:rsidR="00750C00">
        <w:t>test media</w:t>
      </w:r>
      <w:r w:rsidR="00065330">
        <w:t xml:space="preserve">. </w:t>
      </w:r>
      <w:r w:rsidR="0015310E">
        <w:t>Measured concentrations</w:t>
      </w:r>
      <w:r w:rsidR="00EE71C4">
        <w:t xml:space="preserve"> of added NaCl were within </w:t>
      </w:r>
      <w:r w:rsidR="0015310E">
        <w:t>4-6.5% of nominal values.</w:t>
      </w:r>
    </w:p>
    <w:p w14:paraId="54B6FF22" w14:textId="77777777" w:rsidR="00B15B78" w:rsidRDefault="00B15B78" w:rsidP="009E571B">
      <w:pPr>
        <w:spacing w:after="0" w:line="240" w:lineRule="auto"/>
      </w:pPr>
    </w:p>
    <w:p w14:paraId="594FD9AE" w14:textId="1AE281B3" w:rsidR="00EB0C2C" w:rsidRDefault="00B65488" w:rsidP="00EB0C2C">
      <w:pPr>
        <w:spacing w:after="0" w:line="240" w:lineRule="auto"/>
      </w:pPr>
      <w:r w:rsidRPr="003042A7">
        <w:rPr>
          <w:b/>
          <w:bCs/>
          <w:i/>
          <w:iCs/>
        </w:rPr>
        <w:t xml:space="preserve">Supplementary Table </w:t>
      </w:r>
      <w:r w:rsidR="0085008A">
        <w:rPr>
          <w:b/>
          <w:bCs/>
          <w:i/>
          <w:iCs/>
        </w:rPr>
        <w:t>1</w:t>
      </w:r>
      <w:r w:rsidRPr="003042A7">
        <w:rPr>
          <w:b/>
          <w:bCs/>
          <w:i/>
          <w:iCs/>
        </w:rPr>
        <w:t>.</w:t>
      </w:r>
      <w:r w:rsidR="00EB0C2C">
        <w:rPr>
          <w:b/>
          <w:bCs/>
        </w:rPr>
        <w:t xml:space="preserve"> </w:t>
      </w:r>
      <w:r w:rsidR="00EB0C2C">
        <w:rPr>
          <w:i/>
          <w:iCs/>
        </w:rPr>
        <w:t xml:space="preserve">Chemical characteristics of control lake water from Hall Pond, Egypt Pond, and Hall Pond with calcium levels adjusted to simulate Egypt Pond water. Mean ion concentrations in mg/L. Major ions were measured with a </w:t>
      </w:r>
      <w:proofErr w:type="spellStart"/>
      <w:r w:rsidR="00EB0C2C">
        <w:rPr>
          <w:i/>
          <w:iCs/>
        </w:rPr>
        <w:t>Dionex</w:t>
      </w:r>
      <w:proofErr w:type="spellEnd"/>
      <w:r w:rsidR="00EB0C2C">
        <w:rPr>
          <w:i/>
          <w:iCs/>
        </w:rPr>
        <w:t xml:space="preserve"> Ion Chromatograph ICS-1100 (</w:t>
      </w:r>
      <w:proofErr w:type="spellStart"/>
      <w:r w:rsidR="00EB0C2C">
        <w:rPr>
          <w:i/>
          <w:iCs/>
        </w:rPr>
        <w:t>Thermo</w:t>
      </w:r>
      <w:proofErr w:type="spellEnd"/>
      <w:r w:rsidR="00EB0C2C">
        <w:rPr>
          <w:i/>
          <w:iCs/>
        </w:rPr>
        <w:t xml:space="preserve"> Fischer Corporation).</w:t>
      </w:r>
    </w:p>
    <w:p w14:paraId="675EC21F" w14:textId="77777777" w:rsidR="00EB0C2C" w:rsidRPr="008B6ED7" w:rsidRDefault="00EB0C2C" w:rsidP="00EB0C2C">
      <w:pPr>
        <w:spacing w:after="0" w:line="240" w:lineRule="auto"/>
      </w:pPr>
    </w:p>
    <w:tbl>
      <w:tblPr>
        <w:tblStyle w:val="TableGrid"/>
        <w:tblW w:w="7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810"/>
        <w:gridCol w:w="810"/>
        <w:gridCol w:w="810"/>
        <w:gridCol w:w="810"/>
        <w:gridCol w:w="810"/>
        <w:gridCol w:w="810"/>
      </w:tblGrid>
      <w:tr w:rsidR="00EB0C2C" w:rsidRPr="00AB7F7D" w14:paraId="102CD3F9" w14:textId="77777777" w:rsidTr="00EB0C2C">
        <w:tc>
          <w:tcPr>
            <w:tcW w:w="2340" w:type="dxa"/>
            <w:tcBorders>
              <w:bottom w:val="single" w:sz="4" w:space="0" w:color="auto"/>
            </w:tcBorders>
          </w:tcPr>
          <w:p w14:paraId="394A1E44" w14:textId="77777777" w:rsidR="00EB0C2C" w:rsidRPr="00AB7F7D" w:rsidRDefault="00EB0C2C" w:rsidP="00BA0EDB">
            <w:pPr>
              <w:spacing w:line="360" w:lineRule="auto"/>
              <w:rPr>
                <w:b/>
              </w:rPr>
            </w:pPr>
            <w:r w:rsidRPr="00AB7F7D">
              <w:rPr>
                <w:b/>
              </w:rPr>
              <w:t>Lake</w:t>
            </w:r>
            <w:r>
              <w:rPr>
                <w:b/>
              </w:rPr>
              <w:t xml:space="preserve"> water</w:t>
            </w:r>
          </w:p>
        </w:tc>
        <w:tc>
          <w:tcPr>
            <w:tcW w:w="810" w:type="dxa"/>
            <w:tcBorders>
              <w:bottom w:val="single" w:sz="4" w:space="0" w:color="auto"/>
            </w:tcBorders>
          </w:tcPr>
          <w:p w14:paraId="6B77EBF8" w14:textId="77777777" w:rsidR="00EB0C2C" w:rsidRPr="00AB7F7D" w:rsidRDefault="00EB0C2C" w:rsidP="00BA0EDB">
            <w:pPr>
              <w:spacing w:line="360" w:lineRule="auto"/>
              <w:rPr>
                <w:b/>
              </w:rPr>
            </w:pPr>
            <w:r w:rsidRPr="00AB7F7D">
              <w:rPr>
                <w:b/>
              </w:rPr>
              <w:t>Na</w:t>
            </w:r>
            <w:r w:rsidRPr="00AB7F7D">
              <w:rPr>
                <w:b/>
                <w:vertAlign w:val="superscript"/>
              </w:rPr>
              <w:t>+</w:t>
            </w:r>
          </w:p>
        </w:tc>
        <w:tc>
          <w:tcPr>
            <w:tcW w:w="810" w:type="dxa"/>
            <w:tcBorders>
              <w:bottom w:val="single" w:sz="4" w:space="0" w:color="auto"/>
            </w:tcBorders>
          </w:tcPr>
          <w:p w14:paraId="72A47E0E" w14:textId="77777777" w:rsidR="00EB0C2C" w:rsidRPr="00AB7F7D" w:rsidRDefault="00EB0C2C" w:rsidP="00BA0EDB">
            <w:pPr>
              <w:spacing w:line="360" w:lineRule="auto"/>
              <w:rPr>
                <w:b/>
              </w:rPr>
            </w:pPr>
            <w:r w:rsidRPr="00AB7F7D">
              <w:rPr>
                <w:b/>
              </w:rPr>
              <w:t>K</w:t>
            </w:r>
            <w:r w:rsidRPr="00AB7F7D">
              <w:rPr>
                <w:b/>
                <w:vertAlign w:val="superscript"/>
              </w:rPr>
              <w:t>+</w:t>
            </w:r>
          </w:p>
        </w:tc>
        <w:tc>
          <w:tcPr>
            <w:tcW w:w="810" w:type="dxa"/>
            <w:tcBorders>
              <w:bottom w:val="single" w:sz="4" w:space="0" w:color="auto"/>
            </w:tcBorders>
          </w:tcPr>
          <w:p w14:paraId="2B84CDC2" w14:textId="77777777" w:rsidR="00EB0C2C" w:rsidRPr="00AB7F7D" w:rsidRDefault="00EB0C2C" w:rsidP="00BA0EDB">
            <w:pPr>
              <w:spacing w:line="360" w:lineRule="auto"/>
              <w:rPr>
                <w:b/>
              </w:rPr>
            </w:pPr>
            <w:r w:rsidRPr="00AB7F7D">
              <w:rPr>
                <w:b/>
              </w:rPr>
              <w:t>Mg</w:t>
            </w:r>
            <w:r w:rsidRPr="00AB7F7D">
              <w:rPr>
                <w:b/>
                <w:vertAlign w:val="superscript"/>
              </w:rPr>
              <w:t>2+</w:t>
            </w:r>
          </w:p>
        </w:tc>
        <w:tc>
          <w:tcPr>
            <w:tcW w:w="810" w:type="dxa"/>
            <w:tcBorders>
              <w:bottom w:val="single" w:sz="4" w:space="0" w:color="auto"/>
            </w:tcBorders>
          </w:tcPr>
          <w:p w14:paraId="20D649E5" w14:textId="4AB6954E" w:rsidR="00EB0C2C" w:rsidRPr="00AB7F7D" w:rsidRDefault="00EB0C2C" w:rsidP="00BA0EDB">
            <w:pPr>
              <w:spacing w:line="360" w:lineRule="auto"/>
              <w:rPr>
                <w:b/>
              </w:rPr>
            </w:pPr>
            <w:r w:rsidRPr="00AB7F7D">
              <w:rPr>
                <w:b/>
              </w:rPr>
              <w:t>Ca</w:t>
            </w:r>
            <w:r w:rsidRPr="00AB7F7D">
              <w:rPr>
                <w:b/>
                <w:vertAlign w:val="superscript"/>
              </w:rPr>
              <w:t>2+</w:t>
            </w:r>
          </w:p>
        </w:tc>
        <w:tc>
          <w:tcPr>
            <w:tcW w:w="810" w:type="dxa"/>
            <w:tcBorders>
              <w:bottom w:val="single" w:sz="4" w:space="0" w:color="auto"/>
            </w:tcBorders>
          </w:tcPr>
          <w:p w14:paraId="57DD956E" w14:textId="77777777" w:rsidR="00EB0C2C" w:rsidRPr="00AB7F7D" w:rsidRDefault="00EB0C2C" w:rsidP="00BA0EDB">
            <w:pPr>
              <w:spacing w:line="360" w:lineRule="auto"/>
              <w:rPr>
                <w:b/>
              </w:rPr>
            </w:pPr>
            <w:r w:rsidRPr="00AB7F7D">
              <w:rPr>
                <w:b/>
              </w:rPr>
              <w:t>SO</w:t>
            </w:r>
            <w:r w:rsidRPr="00AB7F7D">
              <w:rPr>
                <w:b/>
                <w:vertAlign w:val="subscript"/>
              </w:rPr>
              <w:t>4</w:t>
            </w:r>
            <w:r w:rsidRPr="00AB7F7D">
              <w:rPr>
                <w:b/>
                <w:vertAlign w:val="superscript"/>
              </w:rPr>
              <w:t>2-</w:t>
            </w:r>
          </w:p>
        </w:tc>
        <w:tc>
          <w:tcPr>
            <w:tcW w:w="810" w:type="dxa"/>
            <w:tcBorders>
              <w:bottom w:val="single" w:sz="4" w:space="0" w:color="auto"/>
            </w:tcBorders>
          </w:tcPr>
          <w:p w14:paraId="6ABA827D" w14:textId="77777777" w:rsidR="00EB0C2C" w:rsidRPr="00AB7F7D" w:rsidRDefault="00EB0C2C" w:rsidP="00BA0EDB">
            <w:pPr>
              <w:spacing w:line="360" w:lineRule="auto"/>
              <w:rPr>
                <w:b/>
              </w:rPr>
            </w:pPr>
            <w:r w:rsidRPr="00AB7F7D">
              <w:rPr>
                <w:b/>
              </w:rPr>
              <w:t>Cl</w:t>
            </w:r>
            <w:r w:rsidRPr="00AB7F7D">
              <w:rPr>
                <w:b/>
                <w:vertAlign w:val="superscript"/>
              </w:rPr>
              <w:t>-</w:t>
            </w:r>
          </w:p>
        </w:tc>
      </w:tr>
      <w:tr w:rsidR="00EB0C2C" w14:paraId="3533A8F0" w14:textId="77777777" w:rsidTr="00EB0C2C">
        <w:trPr>
          <w:trHeight w:val="467"/>
        </w:trPr>
        <w:tc>
          <w:tcPr>
            <w:tcW w:w="2340" w:type="dxa"/>
            <w:tcBorders>
              <w:top w:val="single" w:sz="4" w:space="0" w:color="auto"/>
            </w:tcBorders>
          </w:tcPr>
          <w:p w14:paraId="22CCB3C7" w14:textId="77777777" w:rsidR="00EB0C2C" w:rsidRPr="006E608E" w:rsidRDefault="00EB0C2C" w:rsidP="00BA0EDB">
            <w:pPr>
              <w:spacing w:line="360" w:lineRule="auto"/>
            </w:pPr>
            <w:r w:rsidRPr="006E608E">
              <w:t>Hall Pond</w:t>
            </w:r>
            <w:r>
              <w:t xml:space="preserve"> </w:t>
            </w:r>
          </w:p>
        </w:tc>
        <w:tc>
          <w:tcPr>
            <w:tcW w:w="810" w:type="dxa"/>
            <w:tcBorders>
              <w:top w:val="single" w:sz="4" w:space="0" w:color="auto"/>
            </w:tcBorders>
          </w:tcPr>
          <w:p w14:paraId="2219953D" w14:textId="77777777" w:rsidR="00EB0C2C" w:rsidRPr="006E608E" w:rsidRDefault="00EB0C2C" w:rsidP="00BA0EDB">
            <w:pPr>
              <w:spacing w:line="360" w:lineRule="auto"/>
            </w:pPr>
            <w:r>
              <w:t>2.15</w:t>
            </w:r>
          </w:p>
        </w:tc>
        <w:tc>
          <w:tcPr>
            <w:tcW w:w="810" w:type="dxa"/>
            <w:tcBorders>
              <w:top w:val="single" w:sz="4" w:space="0" w:color="auto"/>
            </w:tcBorders>
          </w:tcPr>
          <w:p w14:paraId="4A7F04A0" w14:textId="77777777" w:rsidR="00EB0C2C" w:rsidRPr="006E608E" w:rsidRDefault="00EB0C2C" w:rsidP="00BA0EDB">
            <w:pPr>
              <w:spacing w:line="360" w:lineRule="auto"/>
            </w:pPr>
            <w:r>
              <w:t>0.28</w:t>
            </w:r>
            <w:r w:rsidRPr="006E608E">
              <w:t xml:space="preserve"> </w:t>
            </w:r>
          </w:p>
        </w:tc>
        <w:tc>
          <w:tcPr>
            <w:tcW w:w="810" w:type="dxa"/>
            <w:tcBorders>
              <w:top w:val="single" w:sz="4" w:space="0" w:color="auto"/>
            </w:tcBorders>
          </w:tcPr>
          <w:p w14:paraId="05E14233" w14:textId="77777777" w:rsidR="00EB0C2C" w:rsidRPr="006E608E" w:rsidRDefault="00EB0C2C" w:rsidP="00BA0EDB">
            <w:pPr>
              <w:spacing w:line="360" w:lineRule="auto"/>
            </w:pPr>
            <w:r>
              <w:t>0.24</w:t>
            </w:r>
            <w:r w:rsidRPr="006E608E">
              <w:t xml:space="preserve"> </w:t>
            </w:r>
          </w:p>
        </w:tc>
        <w:tc>
          <w:tcPr>
            <w:tcW w:w="810" w:type="dxa"/>
            <w:tcBorders>
              <w:top w:val="single" w:sz="4" w:space="0" w:color="auto"/>
            </w:tcBorders>
          </w:tcPr>
          <w:p w14:paraId="2DB54A5D" w14:textId="167BE32B" w:rsidR="00EB0C2C" w:rsidRPr="006E608E" w:rsidRDefault="00EB0C2C" w:rsidP="00BA0EDB">
            <w:pPr>
              <w:spacing w:line="360" w:lineRule="auto"/>
            </w:pPr>
            <w:r>
              <w:t>1.46</w:t>
            </w:r>
          </w:p>
        </w:tc>
        <w:tc>
          <w:tcPr>
            <w:tcW w:w="810" w:type="dxa"/>
            <w:tcBorders>
              <w:top w:val="single" w:sz="4" w:space="0" w:color="auto"/>
            </w:tcBorders>
          </w:tcPr>
          <w:p w14:paraId="1EF28F3B" w14:textId="77777777" w:rsidR="00EB0C2C" w:rsidRPr="006E608E" w:rsidRDefault="00EB0C2C" w:rsidP="00BA0EDB">
            <w:pPr>
              <w:spacing w:line="360" w:lineRule="auto"/>
            </w:pPr>
            <w:r w:rsidRPr="006E608E">
              <w:t>0.</w:t>
            </w:r>
            <w:r>
              <w:t>63</w:t>
            </w:r>
          </w:p>
        </w:tc>
        <w:tc>
          <w:tcPr>
            <w:tcW w:w="810" w:type="dxa"/>
            <w:tcBorders>
              <w:top w:val="single" w:sz="4" w:space="0" w:color="auto"/>
            </w:tcBorders>
          </w:tcPr>
          <w:p w14:paraId="5A6D7BCF" w14:textId="77777777" w:rsidR="00EB0C2C" w:rsidRPr="006E608E" w:rsidRDefault="00EB0C2C" w:rsidP="00BA0EDB">
            <w:pPr>
              <w:spacing w:line="360" w:lineRule="auto"/>
            </w:pPr>
            <w:r>
              <w:t>3.81</w:t>
            </w:r>
            <w:r w:rsidRPr="006E608E">
              <w:t xml:space="preserve"> </w:t>
            </w:r>
          </w:p>
        </w:tc>
      </w:tr>
      <w:tr w:rsidR="00EB0C2C" w14:paraId="2BB0A181" w14:textId="77777777" w:rsidTr="00EB0C2C">
        <w:tc>
          <w:tcPr>
            <w:tcW w:w="2340" w:type="dxa"/>
          </w:tcPr>
          <w:p w14:paraId="19E4D8E1" w14:textId="77777777" w:rsidR="00EB0C2C" w:rsidRPr="006E608E" w:rsidRDefault="00EB0C2C" w:rsidP="00BA0EDB">
            <w:pPr>
              <w:spacing w:line="360" w:lineRule="auto"/>
            </w:pPr>
            <w:r>
              <w:t>Hall Pond + CaCl</w:t>
            </w:r>
            <w:r w:rsidRPr="00042982">
              <w:rPr>
                <w:vertAlign w:val="subscript"/>
              </w:rPr>
              <w:t>2</w:t>
            </w:r>
          </w:p>
        </w:tc>
        <w:tc>
          <w:tcPr>
            <w:tcW w:w="810" w:type="dxa"/>
          </w:tcPr>
          <w:p w14:paraId="7B60F378" w14:textId="77777777" w:rsidR="00EB0C2C" w:rsidRDefault="00EB0C2C" w:rsidP="00BA0EDB">
            <w:pPr>
              <w:spacing w:line="360" w:lineRule="auto"/>
            </w:pPr>
            <w:r>
              <w:t>2.02</w:t>
            </w:r>
          </w:p>
        </w:tc>
        <w:tc>
          <w:tcPr>
            <w:tcW w:w="810" w:type="dxa"/>
          </w:tcPr>
          <w:p w14:paraId="51694A96" w14:textId="77777777" w:rsidR="00EB0C2C" w:rsidRPr="006E608E" w:rsidRDefault="00EB0C2C" w:rsidP="00BA0EDB">
            <w:pPr>
              <w:spacing w:line="360" w:lineRule="auto"/>
            </w:pPr>
            <w:r>
              <w:t>0.28</w:t>
            </w:r>
          </w:p>
        </w:tc>
        <w:tc>
          <w:tcPr>
            <w:tcW w:w="810" w:type="dxa"/>
          </w:tcPr>
          <w:p w14:paraId="4F5F5068" w14:textId="77777777" w:rsidR="00EB0C2C" w:rsidRPr="006E608E" w:rsidRDefault="00EB0C2C" w:rsidP="00BA0EDB">
            <w:pPr>
              <w:spacing w:line="360" w:lineRule="auto"/>
            </w:pPr>
            <w:r>
              <w:t>0.23</w:t>
            </w:r>
          </w:p>
        </w:tc>
        <w:tc>
          <w:tcPr>
            <w:tcW w:w="810" w:type="dxa"/>
          </w:tcPr>
          <w:p w14:paraId="169C7F8C" w14:textId="466CB974" w:rsidR="00EB0C2C" w:rsidRDefault="00EB0C2C" w:rsidP="00BA0EDB">
            <w:pPr>
              <w:spacing w:line="360" w:lineRule="auto"/>
            </w:pPr>
            <w:r>
              <w:t>6.20</w:t>
            </w:r>
          </w:p>
        </w:tc>
        <w:tc>
          <w:tcPr>
            <w:tcW w:w="810" w:type="dxa"/>
          </w:tcPr>
          <w:p w14:paraId="0CD5E891" w14:textId="77777777" w:rsidR="00EB0C2C" w:rsidRDefault="00EB0C2C" w:rsidP="00BA0EDB">
            <w:pPr>
              <w:spacing w:line="360" w:lineRule="auto"/>
            </w:pPr>
            <w:r>
              <w:t>0.63</w:t>
            </w:r>
          </w:p>
        </w:tc>
        <w:tc>
          <w:tcPr>
            <w:tcW w:w="810" w:type="dxa"/>
          </w:tcPr>
          <w:p w14:paraId="0547B9D4" w14:textId="77777777" w:rsidR="00EB0C2C" w:rsidRDefault="00EB0C2C" w:rsidP="00BA0EDB">
            <w:pPr>
              <w:spacing w:line="360" w:lineRule="auto"/>
            </w:pPr>
            <w:r>
              <w:t>11.14</w:t>
            </w:r>
          </w:p>
        </w:tc>
      </w:tr>
      <w:tr w:rsidR="00EB0C2C" w14:paraId="2FD564CC" w14:textId="77777777" w:rsidTr="00EB0C2C">
        <w:trPr>
          <w:trHeight w:val="405"/>
        </w:trPr>
        <w:tc>
          <w:tcPr>
            <w:tcW w:w="2340" w:type="dxa"/>
          </w:tcPr>
          <w:p w14:paraId="3230A123" w14:textId="77777777" w:rsidR="00EB0C2C" w:rsidRPr="006E608E" w:rsidRDefault="00EB0C2C" w:rsidP="00BA0EDB">
            <w:pPr>
              <w:spacing w:line="360" w:lineRule="auto"/>
            </w:pPr>
            <w:r w:rsidRPr="006E608E">
              <w:t>Egypt Pond</w:t>
            </w:r>
            <w:r>
              <w:t xml:space="preserve"> </w:t>
            </w:r>
          </w:p>
        </w:tc>
        <w:tc>
          <w:tcPr>
            <w:tcW w:w="810" w:type="dxa"/>
          </w:tcPr>
          <w:p w14:paraId="0EA29C4D" w14:textId="77777777" w:rsidR="00EB0C2C" w:rsidRPr="006E608E" w:rsidRDefault="00EB0C2C" w:rsidP="00BA0EDB">
            <w:pPr>
              <w:spacing w:line="360" w:lineRule="auto"/>
            </w:pPr>
            <w:r>
              <w:t>2.75</w:t>
            </w:r>
            <w:r w:rsidRPr="006E608E">
              <w:t xml:space="preserve"> </w:t>
            </w:r>
          </w:p>
        </w:tc>
        <w:tc>
          <w:tcPr>
            <w:tcW w:w="810" w:type="dxa"/>
          </w:tcPr>
          <w:p w14:paraId="0F52EE9F" w14:textId="77777777" w:rsidR="00EB0C2C" w:rsidRPr="006E608E" w:rsidRDefault="00EB0C2C" w:rsidP="00BA0EDB">
            <w:pPr>
              <w:spacing w:line="360" w:lineRule="auto"/>
            </w:pPr>
            <w:r w:rsidRPr="006E608E">
              <w:t>0.4</w:t>
            </w:r>
            <w:r>
              <w:t>7</w:t>
            </w:r>
            <w:r w:rsidRPr="006E608E">
              <w:t xml:space="preserve"> </w:t>
            </w:r>
          </w:p>
        </w:tc>
        <w:tc>
          <w:tcPr>
            <w:tcW w:w="810" w:type="dxa"/>
          </w:tcPr>
          <w:p w14:paraId="7B990986" w14:textId="77777777" w:rsidR="00EB0C2C" w:rsidRPr="006E608E" w:rsidRDefault="00EB0C2C" w:rsidP="00BA0EDB">
            <w:pPr>
              <w:spacing w:line="360" w:lineRule="auto"/>
            </w:pPr>
            <w:r w:rsidRPr="006E608E">
              <w:t>0</w:t>
            </w:r>
            <w:r>
              <w:t>48</w:t>
            </w:r>
            <w:r w:rsidRPr="006E608E">
              <w:t xml:space="preserve"> </w:t>
            </w:r>
          </w:p>
        </w:tc>
        <w:tc>
          <w:tcPr>
            <w:tcW w:w="810" w:type="dxa"/>
          </w:tcPr>
          <w:p w14:paraId="390F49A0" w14:textId="6F647EC4" w:rsidR="00EB0C2C" w:rsidRPr="006E608E" w:rsidRDefault="00EB0C2C" w:rsidP="00BA0EDB">
            <w:pPr>
              <w:spacing w:line="360" w:lineRule="auto"/>
            </w:pPr>
            <w:r>
              <w:t>6.01</w:t>
            </w:r>
            <w:r w:rsidRPr="006E608E">
              <w:t xml:space="preserve"> </w:t>
            </w:r>
          </w:p>
        </w:tc>
        <w:tc>
          <w:tcPr>
            <w:tcW w:w="810" w:type="dxa"/>
          </w:tcPr>
          <w:p w14:paraId="1A8840FD" w14:textId="77777777" w:rsidR="00EB0C2C" w:rsidRPr="006E608E" w:rsidRDefault="00EB0C2C" w:rsidP="00BA0EDB">
            <w:pPr>
              <w:spacing w:line="360" w:lineRule="auto"/>
            </w:pPr>
            <w:r>
              <w:t>1.07</w:t>
            </w:r>
          </w:p>
        </w:tc>
        <w:tc>
          <w:tcPr>
            <w:tcW w:w="810" w:type="dxa"/>
          </w:tcPr>
          <w:p w14:paraId="7831F6C9" w14:textId="77777777" w:rsidR="00EB0C2C" w:rsidRPr="006E608E" w:rsidRDefault="00EB0C2C" w:rsidP="00BA0EDB">
            <w:pPr>
              <w:spacing w:line="360" w:lineRule="auto"/>
            </w:pPr>
            <w:r>
              <w:t>5.21</w:t>
            </w:r>
            <w:r w:rsidRPr="006E608E">
              <w:t xml:space="preserve"> </w:t>
            </w:r>
          </w:p>
        </w:tc>
      </w:tr>
    </w:tbl>
    <w:p w14:paraId="1EC5FB25" w14:textId="77777777" w:rsidR="00EB0C2C" w:rsidRDefault="00EB0C2C" w:rsidP="009E571B">
      <w:pPr>
        <w:spacing w:after="0" w:line="240" w:lineRule="auto"/>
      </w:pPr>
    </w:p>
    <w:p w14:paraId="6378F3A3" w14:textId="2888AF9E" w:rsidR="00EB0C2C" w:rsidRDefault="00526EC4" w:rsidP="009E571B">
      <w:pPr>
        <w:spacing w:after="0" w:line="240" w:lineRule="auto"/>
      </w:pPr>
      <w:r>
        <w:t xml:space="preserve">We exposed </w:t>
      </w:r>
      <w:r w:rsidR="00F646D0">
        <w:t xml:space="preserve">10 </w:t>
      </w:r>
      <w:r w:rsidR="00611AF6">
        <w:t xml:space="preserve">replicates of </w:t>
      </w:r>
      <w:r>
        <w:t xml:space="preserve">two </w:t>
      </w:r>
      <w:r>
        <w:rPr>
          <w:i/>
          <w:iCs/>
        </w:rPr>
        <w:t xml:space="preserve">Daphnia ambigua </w:t>
      </w:r>
      <w:r>
        <w:t xml:space="preserve">clonal lineages from Hall Pond to </w:t>
      </w:r>
      <w:r w:rsidR="00F646D0">
        <w:t xml:space="preserve">each of the six treatments (N=120) for a period of 14 days, using 6-24 </w:t>
      </w:r>
      <w:proofErr w:type="spellStart"/>
      <w:r w:rsidR="00F646D0">
        <w:t>hr</w:t>
      </w:r>
      <w:proofErr w:type="spellEnd"/>
      <w:r w:rsidR="00F646D0">
        <w:t xml:space="preserve"> old neonates to initiate the trial. </w:t>
      </w:r>
      <w:r w:rsidR="00B15773">
        <w:rPr>
          <w:i/>
          <w:iCs/>
        </w:rPr>
        <w:t xml:space="preserve">Daphnia </w:t>
      </w:r>
      <w:r w:rsidR="00B15773">
        <w:t xml:space="preserve">lineages were allowed one generation to acclimate to the control test wasters before the trial. We reared </w:t>
      </w:r>
      <w:r w:rsidR="00B15773">
        <w:rPr>
          <w:i/>
          <w:iCs/>
        </w:rPr>
        <w:t xml:space="preserve">Daphnia </w:t>
      </w:r>
      <w:r w:rsidR="00B15773">
        <w:t>under standard culturing practices described in the main text (</w:t>
      </w:r>
      <w:r w:rsidR="00E32959">
        <w:t xml:space="preserve">individuals reared in </w:t>
      </w:r>
      <w:r w:rsidR="00B15773">
        <w:t>25 mL of filtered lake water</w:t>
      </w:r>
      <w:r w:rsidR="009E4D26">
        <w:t xml:space="preserve">, fed 500,000 cells </w:t>
      </w:r>
      <w:r w:rsidR="009E4D26">
        <w:rPr>
          <w:i/>
          <w:iCs/>
        </w:rPr>
        <w:t xml:space="preserve">Ankistrodesmus falcatus </w:t>
      </w:r>
      <w:r w:rsidR="009E4D26">
        <w:t>four times weekly, twice weekly water changes, 20</w:t>
      </w:r>
      <w:r w:rsidR="009E4D26">
        <w:rPr>
          <w:rFonts w:cstheme="minorHAnsi"/>
        </w:rPr>
        <w:t>˚</w:t>
      </w:r>
      <w:r w:rsidR="009E4D26">
        <w:t xml:space="preserve">C 16:8 </w:t>
      </w:r>
      <w:proofErr w:type="spellStart"/>
      <w:r w:rsidR="009E4D26">
        <w:t>hr</w:t>
      </w:r>
      <w:proofErr w:type="spellEnd"/>
      <w:r w:rsidR="009E4D26">
        <w:t xml:space="preserve"> light: dark cycle)</w:t>
      </w:r>
      <w:r w:rsidR="004D4A68">
        <w:t xml:space="preserve">. We counted and removed offspring and evaluated </w:t>
      </w:r>
      <w:r w:rsidR="007800B7">
        <w:t xml:space="preserve">survival daily. </w:t>
      </w:r>
    </w:p>
    <w:p w14:paraId="349548D5" w14:textId="77777777" w:rsidR="00EB0C2C" w:rsidRDefault="00EB0C2C" w:rsidP="009E571B">
      <w:pPr>
        <w:spacing w:after="0" w:line="240" w:lineRule="auto"/>
      </w:pPr>
    </w:p>
    <w:p w14:paraId="614E49E6" w14:textId="1435389C" w:rsidR="00B65A35" w:rsidRPr="009E4D26" w:rsidRDefault="00167C4D" w:rsidP="009E571B">
      <w:pPr>
        <w:spacing w:after="0" w:line="240" w:lineRule="auto"/>
      </w:pPr>
      <w:r>
        <w:t xml:space="preserve">We </w:t>
      </w:r>
      <w:r w:rsidR="005618AB">
        <w:t xml:space="preserve">evaluated the effect of </w:t>
      </w:r>
      <w:r w:rsidR="004143AD">
        <w:t xml:space="preserve">the </w:t>
      </w:r>
      <w:r w:rsidR="005618AB">
        <w:t>lake water environment, NaCl treatment, and their interaction in predicting survival duration, the likelihood of reproduction</w:t>
      </w:r>
      <w:r w:rsidR="00E741A6">
        <w:t xml:space="preserve"> (binomial response)</w:t>
      </w:r>
      <w:r w:rsidR="005618AB">
        <w:t xml:space="preserve">, </w:t>
      </w:r>
      <w:r w:rsidR="00C729DE">
        <w:t xml:space="preserve">total offspring produced for those animals that reproduced (zero truncated Poisson distribution), and </w:t>
      </w:r>
      <w:r w:rsidR="005618AB">
        <w:t xml:space="preserve">timing of first reproduction </w:t>
      </w:r>
      <w:r w:rsidR="005A35C1">
        <w:t>using generalized linear mixed models (GLMMs)</w:t>
      </w:r>
      <w:r w:rsidR="005618AB">
        <w:t xml:space="preserve">. </w:t>
      </w:r>
      <w:r w:rsidR="005A35C1">
        <w:t xml:space="preserve">Clonal lineage was included as a random intercept. </w:t>
      </w:r>
      <w:r w:rsidR="00A22E58" w:rsidRPr="00A22E58">
        <w:t xml:space="preserve">We selected the best fit model for each response variable by comparing the Akaike information criterion (AIC) of the saturated model with nested simpler models containing fewer fixed effects. We used likelihood ratio tests to select which fixed effects to include in the final model, based on Zuur et al. (2009). </w:t>
      </w:r>
      <w:r w:rsidR="005A35C1">
        <w:t>Analyses were conducted in R</w:t>
      </w:r>
      <w:r w:rsidR="00EB16AF">
        <w:t xml:space="preserve"> (v. 4.2.1)</w:t>
      </w:r>
      <w:r w:rsidR="00747599">
        <w:t xml:space="preserve"> </w:t>
      </w:r>
      <w:r w:rsidR="00747599">
        <w:fldChar w:fldCharType="begin" w:fldLock="1"/>
      </w:r>
      <w:r w:rsidR="00BF2116">
        <w:instrText>ADDIN CSL_CITATION {"citationItems":[{"id":"ITEM-1","itemData":{"author":[{"dropping-particle":"","family":"R Core Team","given":"","non-dropping-particle":"","parse-names":false,"suffix":""}],"id":"ITEM-1","issued":{"date-parts":[["2016"]]},"number":"3.2.4","publisher":"R Foundation for Statistical Computing","publisher-place":"Vienna, Austria","title":"R: A language and environment for statistical computing","type":"book"},"uris":["http://www.mendeley.com/documents/?uuid=aa79b501-df51-4183-9f3c-e0ec83f85107"]}],"mendeley":{"formattedCitation":"[1]","plainTextFormattedCitation":"[1]","previouslyFormattedCitation":"(R Core Team, 2016)"},"properties":{"noteIndex":0},"schema":"https://github.com/citation-style-language/schema/raw/master/csl-citation.json"}</w:instrText>
      </w:r>
      <w:r w:rsidR="00747599">
        <w:fldChar w:fldCharType="separate"/>
      </w:r>
      <w:r w:rsidR="00BF2116" w:rsidRPr="00BF2116">
        <w:rPr>
          <w:noProof/>
        </w:rPr>
        <w:t>[1]</w:t>
      </w:r>
      <w:r w:rsidR="00747599">
        <w:fldChar w:fldCharType="end"/>
      </w:r>
      <w:r w:rsidR="00C9555F">
        <w:t>. We</w:t>
      </w:r>
      <w:r w:rsidR="005A35C1">
        <w:t xml:space="preserve"> us</w:t>
      </w:r>
      <w:r w:rsidR="006A445F">
        <w:t>ed</w:t>
      </w:r>
      <w:r w:rsidR="005A35C1">
        <w:t xml:space="preserve"> the glmmTMB package</w:t>
      </w:r>
      <w:r w:rsidR="0080008D">
        <w:t xml:space="preserve"> </w:t>
      </w:r>
      <w:r w:rsidR="00EB16AF">
        <w:t xml:space="preserve"> </w:t>
      </w:r>
      <w:r w:rsidR="00EB16AF">
        <w:fldChar w:fldCharType="begin" w:fldLock="1"/>
      </w:r>
      <w:r w:rsidR="00BF2116">
        <w:instrText>ADDIN CSL_CITATION {"citationItems":[{"id":"ITEM-1","itemData":{"author":[{"dropping-particle":"","family":"Brooks","given":"Mollie","non-dropping-particle":"","parse-names":false,"suffix":""},{"dropping-particle":"","family":"Kristensen","given":"Kasper","non-dropping-particle":"","parse-names":false,"suffix":""},{"dropping-particle":"","family":"Benthem","given":"Koen","non-dropping-particle":"van","parse-names":false,"suffix":""},{"dropping-particle":"","family":"Magnusson","given":"Arni","non-dropping-particle":"","parse-names":false,"suffix":""},{"dropping-particle":"","family":"Berg","given":"Casper","non-dropping-particle":"","parse-names":false,"suffix":""},{"dropping-particle":"","family":"Nielsen","given":"Anders","non-dropping-particle":"","parse-names":false,"suffix":""},{"dropping-particle":"","family":"Skaug","given":"Hans","non-dropping-particle":"","parse-names":false,"suffix":""},{"dropping-particle":"","family":"Maechler","given":"Martin","non-dropping-particle":"","parse-names":false,"suffix":""},{"dropping-particle":"","family":"Bolker","given":"Benjamin","non-dropping-particle":"","parse-names":false,"suffix":""}],"container-title":"The R Journal","id":"ITEM-1","issue":"December","issued":{"date-parts":[["2017"]]},"page":"378-400","title":"glmmTMB balances speed and flexibility among packages for zero-inflated generalized linear mixed modeling","type":"article-journal","volume":"9"},"uris":["http://www.mendeley.com/documents/?uuid=85682a1c-bd9b-4281-9113-32efb8c9ca62"]}],"mendeley":{"formattedCitation":"[2]","plainTextFormattedCitation":"[2]","previouslyFormattedCitation":"(Brooks et al., 2017)"},"properties":{"noteIndex":0},"schema":"https://github.com/citation-style-language/schema/raw/master/csl-citation.json"}</w:instrText>
      </w:r>
      <w:r w:rsidR="00EB16AF">
        <w:fldChar w:fldCharType="separate"/>
      </w:r>
      <w:r w:rsidR="00BF2116" w:rsidRPr="00BF2116">
        <w:rPr>
          <w:noProof/>
        </w:rPr>
        <w:t>[2]</w:t>
      </w:r>
      <w:r w:rsidR="00EB16AF">
        <w:fldChar w:fldCharType="end"/>
      </w:r>
      <w:r w:rsidR="000076AB">
        <w:t xml:space="preserve"> </w:t>
      </w:r>
      <w:r w:rsidR="006A445F">
        <w:t xml:space="preserve">to analyze patterns in  </w:t>
      </w:r>
      <w:r w:rsidR="00C9555F">
        <w:t>survival, reproduction timing,</w:t>
      </w:r>
      <w:r w:rsidR="006A445F">
        <w:t xml:space="preserve"> and total offspring produced. </w:t>
      </w:r>
      <w:r w:rsidR="000076AB">
        <w:t>To examine the likelihood of reproduction, w</w:t>
      </w:r>
      <w:r w:rsidR="006A445F">
        <w:t>e used</w:t>
      </w:r>
      <w:r w:rsidR="004225A4">
        <w:t xml:space="preserve"> the </w:t>
      </w:r>
      <w:proofErr w:type="spellStart"/>
      <w:r w:rsidR="004225A4">
        <w:t>blme</w:t>
      </w:r>
      <w:proofErr w:type="spellEnd"/>
      <w:r w:rsidR="004225A4">
        <w:t xml:space="preserve"> package</w:t>
      </w:r>
      <w:r w:rsidR="00C151C5">
        <w:t xml:space="preserve"> </w:t>
      </w:r>
      <w:r w:rsidR="00C151C5">
        <w:fldChar w:fldCharType="begin" w:fldLock="1"/>
      </w:r>
      <w:r w:rsidR="00BF2116">
        <w:instrText>ADDIN CSL_CITATION {"citationItems":[{"id":"ITEM-1","itemData":{"author":[{"dropping-particle":"","family":"Dorie","given":"V.","non-dropping-particle":"","parse-names":false,"suffix":""},{"dropping-particle":"","family":"Dorie","given":"M.V.","non-dropping-particle":"","parse-names":false,"suffix":""},{"dropping-particle":"","family":"Maechler","given":"M.","non-dropping-particle":"","parse-names":false,"suffix":""},{"dropping-particle":"","family":"Bolker","given":"B.","non-dropping-particle":"","parse-names":false,"suffix":""},{"dropping-particle":"","family":"Walker","given":"S.","non-dropping-particle":"","parse-names":false,"suffix":""}],"id":"ITEM-1","issued":{"date-parts":[["2021"]]},"title":"Package 'blme'. Bayesian linear mixed model.","type":"article"},"uris":["http://www.mendeley.com/documents/?uuid=a5780f16-9c17-4fec-b4a4-2a689ad9fd85"]}],"mendeley":{"formattedCitation":"[3]","plainTextFormattedCitation":"[3]","previouslyFormattedCitation":"(Dorie, Dorie, Maechler, Bolker, &amp; Walker, 2021)"},"properties":{"noteIndex":0},"schema":"https://github.com/citation-style-language/schema/raw/master/csl-citation.json"}</w:instrText>
      </w:r>
      <w:r w:rsidR="00C151C5">
        <w:fldChar w:fldCharType="separate"/>
      </w:r>
      <w:r w:rsidR="00BF2116" w:rsidRPr="00BF2116">
        <w:rPr>
          <w:noProof/>
        </w:rPr>
        <w:t>[3]</w:t>
      </w:r>
      <w:r w:rsidR="00C151C5">
        <w:fldChar w:fldCharType="end"/>
      </w:r>
      <w:r w:rsidR="00C151C5">
        <w:t xml:space="preserve"> </w:t>
      </w:r>
      <w:r w:rsidR="004225A4">
        <w:t xml:space="preserve">specifying informative priors as recommended by Chung et al. </w:t>
      </w:r>
      <w:r w:rsidR="00437916">
        <w:fldChar w:fldCharType="begin" w:fldLock="1"/>
      </w:r>
      <w:r w:rsidR="00BF2116">
        <w:instrText>ADDIN CSL_CITATION {"citationItems":[{"id":"ITEM-1","itemData":{"author":[{"dropping-particle":"","family":"Chung","given":"Y.","non-dropping-particle":"","parse-names":false,"suffix":""},{"dropping-particle":"","family":"Rabe-Hesketh","given":"S.","non-dropping-particle":"","parse-names":false,"suffix":""},{"dropping-particle":"","family":"Dorie","given":"V.","non-dropping-particle":"","parse-names":false,"suffix":""},{"dropping-particle":"","family":"Gelman","given":"A.","non-dropping-particle":"","parse-names":false,"suffix":""},{"dropping-particle":"","family":"Liu","given":"J.","non-dropping-particle":"","parse-names":false,"suffix":""}],"container-title":"Psychometrika","id":"ITEM-1","issue":"4","issued":{"date-parts":[["2013"]]},"page":"685-709","title":"A nondegenerate penalized likelihood estimator for variance parameters in multilevel models","type":"article-journal","volume":"78"},"uris":["http://www.mendeley.com/documents/?uuid=dff52ba6-96e1-4055-bd74-3d917930563d"]}],"mendeley":{"formattedCitation":"[4]","plainTextFormattedCitation":"[4]","previouslyFormattedCitation":"(Chung, Rabe-Hesketh, Dorie, Gelman, &amp; Liu, 2013)"},"properties":{"noteIndex":0},"schema":"https://github.com/citation-style-language/schema/raw/master/csl-citation.json"}</w:instrText>
      </w:r>
      <w:r w:rsidR="00437916">
        <w:fldChar w:fldCharType="separate"/>
      </w:r>
      <w:r w:rsidR="00BF2116" w:rsidRPr="00BF2116">
        <w:rPr>
          <w:noProof/>
        </w:rPr>
        <w:t>[4]</w:t>
      </w:r>
      <w:r w:rsidR="00437916">
        <w:fldChar w:fldCharType="end"/>
      </w:r>
      <w:r w:rsidR="00437916">
        <w:t xml:space="preserve"> </w:t>
      </w:r>
      <w:r w:rsidR="004225A4">
        <w:t xml:space="preserve">due to the complication of complete </w:t>
      </w:r>
      <w:r w:rsidR="00EB0C2C">
        <w:t>separation</w:t>
      </w:r>
      <w:r w:rsidR="004225A4">
        <w:t xml:space="preserve"> in the data (100% of individuals reproduced in Egypt Pond water control and NaCl treatments). </w:t>
      </w:r>
      <w:r w:rsidR="00C9555F">
        <w:t xml:space="preserve"> </w:t>
      </w:r>
    </w:p>
    <w:p w14:paraId="538AEA21" w14:textId="1C76C111" w:rsidR="00753237" w:rsidRDefault="009F48A8" w:rsidP="009E571B">
      <w:pPr>
        <w:spacing w:after="0" w:line="240" w:lineRule="auto"/>
        <w:rPr>
          <w:b/>
          <w:bCs/>
        </w:rPr>
      </w:pPr>
      <w:r>
        <w:rPr>
          <w:b/>
          <w:bCs/>
        </w:rPr>
        <w:t xml:space="preserve"> </w:t>
      </w:r>
    </w:p>
    <w:p w14:paraId="5134F114" w14:textId="4A6CC6FD" w:rsidR="006E3B6A" w:rsidRDefault="00A60DAD" w:rsidP="009E571B">
      <w:pPr>
        <w:spacing w:after="0" w:line="240" w:lineRule="auto"/>
      </w:pPr>
      <w:r>
        <w:t>We</w:t>
      </w:r>
      <w:r w:rsidR="006E3B6A">
        <w:t xml:space="preserve"> observed </w:t>
      </w:r>
      <w:r w:rsidR="00E15C19">
        <w:t xml:space="preserve">an increase in NaCl toxicity </w:t>
      </w:r>
      <w:r w:rsidR="006E3B6A">
        <w:t xml:space="preserve">in </w:t>
      </w:r>
      <w:r w:rsidR="00BF0869">
        <w:t>Hall Pond’s low</w:t>
      </w:r>
      <w:r w:rsidR="006E3B6A">
        <w:t>-calcium environment that was very similar to patterns observed in trial 1, reported in the main text. In this follow up trial, the Hall Pond test solution with calcium added to mimic Egypt Pond’s concentrations led to a decrease in NaCl toxicity that was statistically indistinguishable from the toxicity responses observed in Egypt Pond water (</w:t>
      </w:r>
      <w:r w:rsidR="00820646">
        <w:t xml:space="preserve">Suppl. </w:t>
      </w:r>
      <w:r w:rsidR="00E45742">
        <w:t>Fig.</w:t>
      </w:r>
      <w:r w:rsidR="006E3B6A">
        <w:t xml:space="preserve"> </w:t>
      </w:r>
      <w:r w:rsidR="0071035D">
        <w:t>2)</w:t>
      </w:r>
      <w:r w:rsidR="006E3B6A">
        <w:t xml:space="preserve">.  </w:t>
      </w:r>
    </w:p>
    <w:p w14:paraId="3BC1541A" w14:textId="72D3AF37" w:rsidR="000C5C66" w:rsidRDefault="000C5C66">
      <w:pPr>
        <w:rPr>
          <w:rStyle w:val="CommentReference"/>
        </w:rPr>
      </w:pPr>
      <w:r>
        <w:rPr>
          <w:rStyle w:val="CommentReference"/>
        </w:rPr>
        <w:br w:type="page"/>
      </w:r>
    </w:p>
    <w:p w14:paraId="27C3C5F9" w14:textId="0319105D" w:rsidR="00411D85" w:rsidRDefault="00391EF6" w:rsidP="0086135E">
      <w:pPr>
        <w:spacing w:after="0" w:line="240" w:lineRule="auto"/>
        <w:rPr>
          <w:rStyle w:val="CommentReference"/>
        </w:rPr>
      </w:pPr>
      <w:r>
        <w:rPr>
          <w:noProof/>
          <w:sz w:val="16"/>
          <w:szCs w:val="16"/>
        </w:rPr>
        <w:lastRenderedPageBreak/>
        <w:drawing>
          <wp:inline distT="0" distB="0" distL="0" distR="0" wp14:anchorId="0BA521DD" wp14:editId="52F991B5">
            <wp:extent cx="3949871" cy="4040554"/>
            <wp:effectExtent l="0" t="0" r="0" b="0"/>
            <wp:docPr id="509502326" name="Picture 1" descr="A diagram of different types of wa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502326" name="Picture 1" descr="A diagram of different types of wat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52824" cy="4043575"/>
                    </a:xfrm>
                    <a:prstGeom prst="rect">
                      <a:avLst/>
                    </a:prstGeom>
                  </pic:spPr>
                </pic:pic>
              </a:graphicData>
            </a:graphic>
          </wp:inline>
        </w:drawing>
      </w:r>
      <w:r w:rsidR="00451CAF">
        <w:rPr>
          <w:rStyle w:val="CommentReference"/>
        </w:rPr>
        <w:t>pro</w:t>
      </w:r>
    </w:p>
    <w:p w14:paraId="02C44A08" w14:textId="35D9CECA" w:rsidR="0086135E" w:rsidRPr="0023056D" w:rsidRDefault="00B65488" w:rsidP="0086135E">
      <w:pPr>
        <w:spacing w:after="0" w:line="240" w:lineRule="auto"/>
        <w:rPr>
          <w:i/>
          <w:iCs/>
        </w:rPr>
      </w:pPr>
      <w:r>
        <w:rPr>
          <w:b/>
          <w:bCs/>
          <w:i/>
          <w:iCs/>
        </w:rPr>
        <w:t xml:space="preserve">Supplementary Figure </w:t>
      </w:r>
      <w:r w:rsidR="00E6013B">
        <w:rPr>
          <w:b/>
          <w:bCs/>
          <w:i/>
          <w:iCs/>
        </w:rPr>
        <w:t>2</w:t>
      </w:r>
      <w:r>
        <w:rPr>
          <w:b/>
          <w:bCs/>
          <w:i/>
          <w:iCs/>
        </w:rPr>
        <w:t>.</w:t>
      </w:r>
      <w:r w:rsidR="0086135E" w:rsidRPr="0023056D">
        <w:rPr>
          <w:i/>
          <w:iCs/>
        </w:rPr>
        <w:t xml:space="preserve"> </w:t>
      </w:r>
      <w:r w:rsidR="004469F6" w:rsidRPr="0023056D">
        <w:rPr>
          <w:i/>
          <w:iCs/>
        </w:rPr>
        <w:t>Impacts of added NaCl on survival duration (a), the likelihood of reproduction (</w:t>
      </w:r>
      <w:r w:rsidR="00D31A86" w:rsidRPr="0023056D">
        <w:rPr>
          <w:i/>
          <w:iCs/>
        </w:rPr>
        <w:t xml:space="preserve">b), total offspring produced during the 14-day trial (c), and the timing of first reproduction (d) in </w:t>
      </w:r>
      <w:r w:rsidR="00074D7F" w:rsidRPr="0023056D">
        <w:rPr>
          <w:i/>
          <w:iCs/>
        </w:rPr>
        <w:t xml:space="preserve">three different test media (x-axis): </w:t>
      </w:r>
      <w:r w:rsidR="00662F21" w:rsidRPr="0023056D">
        <w:rPr>
          <w:i/>
          <w:iCs/>
        </w:rPr>
        <w:t xml:space="preserve">low-calcium </w:t>
      </w:r>
      <w:r w:rsidR="00074D7F" w:rsidRPr="0023056D">
        <w:rPr>
          <w:i/>
          <w:iCs/>
        </w:rPr>
        <w:t>Hall Pond water,</w:t>
      </w:r>
      <w:r w:rsidR="00662F21" w:rsidRPr="0023056D">
        <w:rPr>
          <w:i/>
          <w:iCs/>
        </w:rPr>
        <w:t xml:space="preserve"> high-calcium</w:t>
      </w:r>
      <w:r w:rsidR="00074D7F" w:rsidRPr="0023056D">
        <w:rPr>
          <w:i/>
          <w:iCs/>
        </w:rPr>
        <w:t xml:space="preserve"> </w:t>
      </w:r>
      <w:r w:rsidR="00662F21" w:rsidRPr="0023056D">
        <w:rPr>
          <w:i/>
          <w:iCs/>
        </w:rPr>
        <w:t>Egypt Pond water, and Hall Pond water with calcium added to equal Egypt Pond concentrations (</w:t>
      </w:r>
      <w:r w:rsidR="003042A7">
        <w:rPr>
          <w:i/>
          <w:iCs/>
        </w:rPr>
        <w:t xml:space="preserve">Supp. </w:t>
      </w:r>
      <w:r w:rsidR="00662F21" w:rsidRPr="0023056D">
        <w:rPr>
          <w:i/>
          <w:iCs/>
        </w:rPr>
        <w:t xml:space="preserve">Table </w:t>
      </w:r>
      <w:r w:rsidR="00CB1C1D">
        <w:rPr>
          <w:i/>
          <w:iCs/>
        </w:rPr>
        <w:t>1</w:t>
      </w:r>
      <w:r w:rsidR="00662F21" w:rsidRPr="0023056D">
        <w:rPr>
          <w:i/>
          <w:iCs/>
        </w:rPr>
        <w:t xml:space="preserve">). Circles show control treatments and stars NaCl </w:t>
      </w:r>
      <w:r w:rsidR="0023056D" w:rsidRPr="0023056D">
        <w:rPr>
          <w:i/>
          <w:iCs/>
        </w:rPr>
        <w:t>conditions. a-b designates pairwise differences in post-hoc Tukey tests of GLMM results, where the same letter indicates no significant difference (p&gt;0.05).</w:t>
      </w:r>
      <w:r w:rsidR="00CF1A29">
        <w:rPr>
          <w:i/>
          <w:iCs/>
        </w:rPr>
        <w:t xml:space="preserve"> Note: this figure is also included in the main text as figure 6. </w:t>
      </w:r>
    </w:p>
    <w:p w14:paraId="173FCBCE" w14:textId="77777777" w:rsidR="0086135E" w:rsidRDefault="0086135E" w:rsidP="009E571B">
      <w:pPr>
        <w:spacing w:after="0" w:line="240" w:lineRule="auto"/>
      </w:pPr>
    </w:p>
    <w:p w14:paraId="55DDABE7" w14:textId="6738A95B" w:rsidR="00323DC9" w:rsidRDefault="00101F79" w:rsidP="009E571B">
      <w:pPr>
        <w:spacing w:after="0" w:line="240" w:lineRule="auto"/>
      </w:pPr>
      <w:r>
        <w:t xml:space="preserve">We observed a significant interaction between </w:t>
      </w:r>
      <w:r w:rsidR="00EF4CE7">
        <w:t xml:space="preserve">the </w:t>
      </w:r>
      <w:r>
        <w:t xml:space="preserve">lake water environment and NaCl treatment in predicting survival duration </w:t>
      </w:r>
      <w:r w:rsidR="005652AD">
        <w:t>(p</w:t>
      </w:r>
      <w:r w:rsidR="00A444FE">
        <w:t>=</w:t>
      </w:r>
      <w:r w:rsidR="005652AD">
        <w:t xml:space="preserve">0.001, </w:t>
      </w:r>
      <w:r w:rsidR="005652AD">
        <w:rPr>
          <w:rFonts w:cstheme="minorHAnsi"/>
        </w:rPr>
        <w:t>χ</w:t>
      </w:r>
      <w:r w:rsidR="005652AD" w:rsidRPr="005E5090">
        <w:rPr>
          <w:vertAlign w:val="superscript"/>
        </w:rPr>
        <w:t>2</w:t>
      </w:r>
      <w:r w:rsidR="005652AD">
        <w:t xml:space="preserve"> = 13.55, </w:t>
      </w:r>
      <w:r w:rsidR="005652AD">
        <w:rPr>
          <w:rFonts w:cstheme="minorHAnsi"/>
        </w:rPr>
        <w:t>Δ</w:t>
      </w:r>
      <w:r w:rsidR="005652AD">
        <w:t>AIC=-</w:t>
      </w:r>
      <w:r w:rsidR="00A444FE">
        <w:t>9.56</w:t>
      </w:r>
      <w:r w:rsidR="00EF4CE7">
        <w:t xml:space="preserve">; </w:t>
      </w:r>
      <w:r w:rsidR="00820646">
        <w:t>Suppl. Fig.</w:t>
      </w:r>
      <w:r w:rsidR="000551E4">
        <w:t>2</w:t>
      </w:r>
      <w:r w:rsidR="00EF4CE7">
        <w:rPr>
          <w:i/>
          <w:iCs/>
        </w:rPr>
        <w:t>a</w:t>
      </w:r>
      <w:r w:rsidR="005652AD">
        <w:t>)</w:t>
      </w:r>
      <w:r>
        <w:t xml:space="preserve">, the likelihood of reproduction </w:t>
      </w:r>
      <w:r w:rsidR="005652AD">
        <w:t>(</w:t>
      </w:r>
      <w:r w:rsidR="00D213F6">
        <w:t>p&lt;0.001</w:t>
      </w:r>
      <w:r w:rsidR="005652AD">
        <w:t xml:space="preserve">, </w:t>
      </w:r>
      <w:r w:rsidR="005652AD">
        <w:rPr>
          <w:rFonts w:cstheme="minorHAnsi"/>
        </w:rPr>
        <w:t>χ</w:t>
      </w:r>
      <w:r w:rsidR="005652AD" w:rsidRPr="005E5090">
        <w:rPr>
          <w:vertAlign w:val="superscript"/>
        </w:rPr>
        <w:t>2</w:t>
      </w:r>
      <w:r w:rsidR="005652AD">
        <w:t xml:space="preserve"> = </w:t>
      </w:r>
      <w:r w:rsidR="00D213F6">
        <w:t>13.95</w:t>
      </w:r>
      <w:r w:rsidR="005652AD">
        <w:t xml:space="preserve">, </w:t>
      </w:r>
      <w:r w:rsidR="005652AD">
        <w:rPr>
          <w:rFonts w:cstheme="minorHAnsi"/>
        </w:rPr>
        <w:t>Δ</w:t>
      </w:r>
      <w:r w:rsidR="005652AD">
        <w:t>AIC=-</w:t>
      </w:r>
      <w:r w:rsidR="00D213F6">
        <w:t>9.95</w:t>
      </w:r>
      <w:r w:rsidR="00EF4CE7">
        <w:t xml:space="preserve">; </w:t>
      </w:r>
      <w:r w:rsidR="00820646">
        <w:t>Suppl. Fig.</w:t>
      </w:r>
      <w:r w:rsidR="000551E4">
        <w:t>2</w:t>
      </w:r>
      <w:r w:rsidR="00EF4CE7">
        <w:rPr>
          <w:i/>
          <w:iCs/>
        </w:rPr>
        <w:t>b</w:t>
      </w:r>
      <w:r w:rsidR="005652AD">
        <w:t>)</w:t>
      </w:r>
      <w:r>
        <w:t xml:space="preserve">, and total offspring produced </w:t>
      </w:r>
      <w:r w:rsidR="005652AD">
        <w:t>(p</w:t>
      </w:r>
      <w:r w:rsidR="00191627">
        <w:t>&lt;</w:t>
      </w:r>
      <w:r w:rsidR="005652AD">
        <w:t>0.00</w:t>
      </w:r>
      <w:r w:rsidR="00191627">
        <w:t>1</w:t>
      </w:r>
      <w:r w:rsidR="005652AD">
        <w:t xml:space="preserve">, </w:t>
      </w:r>
      <w:r w:rsidR="005652AD">
        <w:rPr>
          <w:rFonts w:cstheme="minorHAnsi"/>
        </w:rPr>
        <w:t>χ</w:t>
      </w:r>
      <w:r w:rsidR="005652AD" w:rsidRPr="005E5090">
        <w:rPr>
          <w:vertAlign w:val="superscript"/>
        </w:rPr>
        <w:t>2</w:t>
      </w:r>
      <w:r w:rsidR="005652AD">
        <w:t xml:space="preserve"> = </w:t>
      </w:r>
      <w:r w:rsidR="00AD2F80">
        <w:t>20.</w:t>
      </w:r>
      <w:r w:rsidR="00E80A30">
        <w:t>33</w:t>
      </w:r>
      <w:r w:rsidR="005652AD">
        <w:t xml:space="preserve">, </w:t>
      </w:r>
      <w:r w:rsidR="005652AD">
        <w:rPr>
          <w:rFonts w:cstheme="minorHAnsi"/>
        </w:rPr>
        <w:t>Δ</w:t>
      </w:r>
      <w:r w:rsidR="005652AD">
        <w:t>AIC=-</w:t>
      </w:r>
      <w:r w:rsidR="00AD2F80">
        <w:t>16.</w:t>
      </w:r>
      <w:r w:rsidR="00EE7F99">
        <w:t>3</w:t>
      </w:r>
      <w:r w:rsidR="00EF4CE7">
        <w:t xml:space="preserve">; </w:t>
      </w:r>
      <w:r w:rsidR="00820646">
        <w:t>Suppl. Fig.</w:t>
      </w:r>
      <w:r w:rsidR="00EE7F99">
        <w:t>2</w:t>
      </w:r>
      <w:r w:rsidR="00EE7F99">
        <w:rPr>
          <w:i/>
          <w:iCs/>
        </w:rPr>
        <w:t>c</w:t>
      </w:r>
      <w:r w:rsidR="005652AD">
        <w:t>)</w:t>
      </w:r>
      <w:r>
        <w:t xml:space="preserve">. </w:t>
      </w:r>
      <w:r w:rsidR="00AE37D4">
        <w:t xml:space="preserve">NaCl had no effect on survival time or the likelihood of reproduction in both the Egypt Pond and Hall Pond water with added calcium </w:t>
      </w:r>
      <w:r w:rsidR="00BC1F70">
        <w:t>(</w:t>
      </w:r>
      <w:r w:rsidR="005A78FC">
        <w:t xml:space="preserve">Control vs. NaCl treatment comparison </w:t>
      </w:r>
      <w:r w:rsidR="00973F8A">
        <w:t>Tukey HSD</w:t>
      </w:r>
      <w:r w:rsidR="00BC1F70">
        <w:t>s</w:t>
      </w:r>
      <w:r w:rsidR="00973F8A">
        <w:t>, p</w:t>
      </w:r>
      <w:r w:rsidR="00F921A8">
        <w:t>&gt;</w:t>
      </w:r>
      <w:r w:rsidR="00973F8A">
        <w:t>0.</w:t>
      </w:r>
      <w:r w:rsidR="00E44FDD">
        <w:t>961</w:t>
      </w:r>
      <w:r w:rsidR="00973F8A">
        <w:t>)</w:t>
      </w:r>
      <w:r w:rsidR="00AE37D4">
        <w:t xml:space="preserve">, yet in Hall Pond’s low-calcium water NaCl reduced survival time by </w:t>
      </w:r>
      <w:r w:rsidR="00B0143E">
        <w:t xml:space="preserve">2.4 </w:t>
      </w:r>
      <w:r w:rsidR="00AE37D4">
        <w:t xml:space="preserve">days </w:t>
      </w:r>
      <w:r w:rsidR="00B0143E">
        <w:t>(Tukey HSD p=</w:t>
      </w:r>
      <w:r w:rsidR="000C4528">
        <w:t xml:space="preserve">0.001, t ratio=4.07) </w:t>
      </w:r>
      <w:r w:rsidR="00AE37D4">
        <w:t>and led to a</w:t>
      </w:r>
      <w:r w:rsidR="005328DC">
        <w:t>n</w:t>
      </w:r>
      <w:r w:rsidR="00AE37D4">
        <w:t xml:space="preserve"> </w:t>
      </w:r>
      <w:r w:rsidR="00DB66E2">
        <w:t>8</w:t>
      </w:r>
      <w:r w:rsidR="00F06C64">
        <w:t>1</w:t>
      </w:r>
      <w:r w:rsidR="00891BF9">
        <w:t>% decrease in the likelihood of reproduction (Tukey HSD</w:t>
      </w:r>
      <w:r w:rsidR="00F06C64">
        <w:t>, p=0.001, t-ratio=3.98</w:t>
      </w:r>
      <w:r w:rsidR="00891BF9">
        <w:t xml:space="preserve">). </w:t>
      </w:r>
      <w:r w:rsidR="000A1CCF">
        <w:t xml:space="preserve">For those </w:t>
      </w:r>
      <w:r w:rsidR="000A1CCF">
        <w:rPr>
          <w:i/>
          <w:iCs/>
        </w:rPr>
        <w:t xml:space="preserve">Daphnia </w:t>
      </w:r>
      <w:r w:rsidR="000A1CCF">
        <w:t xml:space="preserve">that reproduced, </w:t>
      </w:r>
      <w:r w:rsidR="00DE128D">
        <w:t xml:space="preserve">NaCl </w:t>
      </w:r>
      <w:r w:rsidR="00CE2FB5">
        <w:t xml:space="preserve">caused an </w:t>
      </w:r>
      <w:r w:rsidR="00CA1E89">
        <w:t>9</w:t>
      </w:r>
      <w:r w:rsidR="00AC02F1">
        <w:t>2</w:t>
      </w:r>
      <w:r w:rsidR="00CE2FB5">
        <w:t>%</w:t>
      </w:r>
      <w:r w:rsidR="00BC1F70">
        <w:t xml:space="preserve"> decrease in fecundity </w:t>
      </w:r>
      <w:r w:rsidR="00CE2FB5">
        <w:t>in Hall Pond’s lake water</w:t>
      </w:r>
      <w:r w:rsidR="007D05F8">
        <w:t xml:space="preserve"> </w:t>
      </w:r>
      <w:r w:rsidR="00CE2FB5">
        <w:t xml:space="preserve">but only a </w:t>
      </w:r>
      <w:r w:rsidR="007D05F8">
        <w:t>5</w:t>
      </w:r>
      <w:r w:rsidR="000B0633">
        <w:t>4</w:t>
      </w:r>
      <w:r w:rsidR="00CE2FB5">
        <w:t xml:space="preserve">% decrease in Egypt Pond water and a </w:t>
      </w:r>
      <w:r w:rsidR="00106535">
        <w:t>3</w:t>
      </w:r>
      <w:r w:rsidR="000B0633">
        <w:t>5</w:t>
      </w:r>
      <w:r w:rsidR="00CE2FB5">
        <w:t>% decrease in Hall Pond water with added calcium</w:t>
      </w:r>
      <w:r w:rsidR="00403A9C">
        <w:t xml:space="preserve"> (</w:t>
      </w:r>
      <w:r w:rsidR="00820646">
        <w:t>Suppl. Fig.</w:t>
      </w:r>
      <w:r w:rsidR="000551E4">
        <w:t>2</w:t>
      </w:r>
      <w:r w:rsidR="00403A9C">
        <w:rPr>
          <w:i/>
          <w:iCs/>
        </w:rPr>
        <w:t>c</w:t>
      </w:r>
      <w:r w:rsidR="00403A9C">
        <w:t>)</w:t>
      </w:r>
      <w:r w:rsidR="008E21FA">
        <w:t>.</w:t>
      </w:r>
      <w:r w:rsidR="00403A9C">
        <w:t xml:space="preserve"> </w:t>
      </w:r>
      <w:r w:rsidR="006E4F2A">
        <w:t>Reproduction was delayed in the NaCl treatment</w:t>
      </w:r>
      <w:r w:rsidR="005652AD">
        <w:t xml:space="preserve"> (p</w:t>
      </w:r>
      <w:r w:rsidR="00AD2F80">
        <w:t>&lt;</w:t>
      </w:r>
      <w:r w:rsidR="005652AD">
        <w:t>0.00</w:t>
      </w:r>
      <w:r w:rsidR="00AD2F80">
        <w:t>1</w:t>
      </w:r>
      <w:r w:rsidR="005652AD">
        <w:t xml:space="preserve">, </w:t>
      </w:r>
      <w:r w:rsidR="005652AD">
        <w:rPr>
          <w:rFonts w:cstheme="minorHAnsi"/>
        </w:rPr>
        <w:t>χ</w:t>
      </w:r>
      <w:r w:rsidR="005652AD" w:rsidRPr="005E5090">
        <w:rPr>
          <w:vertAlign w:val="superscript"/>
        </w:rPr>
        <w:t>2</w:t>
      </w:r>
      <w:r w:rsidR="005652AD">
        <w:t xml:space="preserve"> = </w:t>
      </w:r>
      <w:r w:rsidR="002B4F0C">
        <w:t>59.41</w:t>
      </w:r>
      <w:r w:rsidR="005652AD">
        <w:t xml:space="preserve">, </w:t>
      </w:r>
      <w:r w:rsidR="005652AD">
        <w:rPr>
          <w:rFonts w:cstheme="minorHAnsi"/>
        </w:rPr>
        <w:t>Δ</w:t>
      </w:r>
      <w:r w:rsidR="005652AD">
        <w:t>AIC=-</w:t>
      </w:r>
      <w:r w:rsidR="00197B04">
        <w:t>57.41</w:t>
      </w:r>
      <w:r w:rsidR="005652AD">
        <w:t>)</w:t>
      </w:r>
      <w:r w:rsidR="006E4F2A">
        <w:t xml:space="preserve">, but we observed no effect of the test water </w:t>
      </w:r>
      <w:r w:rsidR="005652AD">
        <w:t>(p=0.</w:t>
      </w:r>
      <w:r w:rsidR="0089257F">
        <w:t>064</w:t>
      </w:r>
      <w:r w:rsidR="005652AD">
        <w:t xml:space="preserve">, </w:t>
      </w:r>
      <w:r w:rsidR="005652AD">
        <w:rPr>
          <w:rFonts w:cstheme="minorHAnsi"/>
        </w:rPr>
        <w:t>χ</w:t>
      </w:r>
      <w:r w:rsidR="005652AD" w:rsidRPr="005E5090">
        <w:rPr>
          <w:vertAlign w:val="superscript"/>
        </w:rPr>
        <w:t>2</w:t>
      </w:r>
      <w:r w:rsidR="005652AD">
        <w:t xml:space="preserve"> = </w:t>
      </w:r>
      <w:r w:rsidR="0089257F">
        <w:t>5.51</w:t>
      </w:r>
      <w:r w:rsidR="005652AD">
        <w:t xml:space="preserve">, </w:t>
      </w:r>
      <w:r w:rsidR="005652AD">
        <w:rPr>
          <w:rFonts w:cstheme="minorHAnsi"/>
        </w:rPr>
        <w:t>Δ</w:t>
      </w:r>
      <w:r w:rsidR="005652AD">
        <w:t>AIC=-</w:t>
      </w:r>
      <w:r w:rsidR="0089257F">
        <w:t>1</w:t>
      </w:r>
      <w:r w:rsidR="00B76B4F">
        <w:t>.5</w:t>
      </w:r>
      <w:r w:rsidR="005652AD">
        <w:t xml:space="preserve">) </w:t>
      </w:r>
      <w:r w:rsidR="006E4F2A">
        <w:t xml:space="preserve">environment or an interaction between test water conditions and NaCl </w:t>
      </w:r>
      <w:r w:rsidR="005652AD">
        <w:t>(p=0</w:t>
      </w:r>
      <w:r w:rsidR="0019186D">
        <w:t>.4766</w:t>
      </w:r>
      <w:r w:rsidR="005652AD">
        <w:t xml:space="preserve">, </w:t>
      </w:r>
      <w:r w:rsidR="005652AD">
        <w:rPr>
          <w:rFonts w:cstheme="minorHAnsi"/>
        </w:rPr>
        <w:t>χ</w:t>
      </w:r>
      <w:r w:rsidR="005652AD" w:rsidRPr="005E5090">
        <w:rPr>
          <w:vertAlign w:val="superscript"/>
        </w:rPr>
        <w:t>2</w:t>
      </w:r>
      <w:r w:rsidR="005652AD">
        <w:t xml:space="preserve"> = </w:t>
      </w:r>
      <w:r w:rsidR="0019186D">
        <w:t>1.48</w:t>
      </w:r>
      <w:r w:rsidR="005652AD">
        <w:t xml:space="preserve">, </w:t>
      </w:r>
      <w:r w:rsidR="005652AD">
        <w:rPr>
          <w:rFonts w:cstheme="minorHAnsi"/>
        </w:rPr>
        <w:t>Δ</w:t>
      </w:r>
      <w:r w:rsidR="005652AD">
        <w:t>AIC=</w:t>
      </w:r>
      <w:r w:rsidR="00651005">
        <w:t>+</w:t>
      </w:r>
      <w:r w:rsidR="00EF4CE7">
        <w:t>2.</w:t>
      </w:r>
      <w:r w:rsidR="0019186D">
        <w:t>5</w:t>
      </w:r>
      <w:r w:rsidR="005652AD">
        <w:t xml:space="preserve">) </w:t>
      </w:r>
      <w:r w:rsidR="006E4F2A">
        <w:t>in predicting the timing of reproduction (</w:t>
      </w:r>
      <w:r w:rsidR="00820646">
        <w:t>Suppl. Fig.</w:t>
      </w:r>
      <w:r w:rsidR="000551E4">
        <w:t>2</w:t>
      </w:r>
      <w:r w:rsidR="006E4F2A">
        <w:t xml:space="preserve">d). </w:t>
      </w:r>
    </w:p>
    <w:p w14:paraId="2FE35090" w14:textId="77777777" w:rsidR="00323DC9" w:rsidRDefault="00323DC9" w:rsidP="009E571B">
      <w:pPr>
        <w:spacing w:after="0" w:line="240" w:lineRule="auto"/>
      </w:pPr>
    </w:p>
    <w:p w14:paraId="5CD294EB" w14:textId="60A4F39B" w:rsidR="00552808" w:rsidRDefault="001E5562" w:rsidP="009E571B">
      <w:pPr>
        <w:spacing w:after="0" w:line="240" w:lineRule="auto"/>
      </w:pPr>
      <w:r>
        <w:t xml:space="preserve">Together, this suggests that much of the protection against NaCl toxicity in Egypt Pond’s lake water </w:t>
      </w:r>
      <w:r w:rsidR="00BF2116">
        <w:t xml:space="preserve">can be explained by </w:t>
      </w:r>
      <w:r>
        <w:t>elevated calcium levels, a finding well support</w:t>
      </w:r>
      <w:r w:rsidR="00977B86">
        <w:t xml:space="preserve">ed by </w:t>
      </w:r>
      <w:r w:rsidR="00C87594">
        <w:t xml:space="preserve">robust laboratory study </w:t>
      </w:r>
      <w:r w:rsidR="008D67FD">
        <w:rPr>
          <w:i/>
          <w:iCs/>
        </w:rPr>
        <w:fldChar w:fldCharType="begin" w:fldLock="1"/>
      </w:r>
      <w:r w:rsidR="00BF2116">
        <w:rPr>
          <w:i/>
          <w:iCs/>
        </w:rPr>
        <w:instrText>ADDIN CSL_CITATION {"citationItems":[{"id":"ITEM-1","itemData":{"DOI":"10.1002/etc.454","ISSN":"07307268","PMID":"21191883","abstract":"Total dissolved solids (TDS) represent the sum of all common ions (e.g., Na, K, Ca, Mg, chloride, sulfate, and bicarbonate) in freshwater. Currently, no federal water quality criteria exist for the protection of aquatic life for TDS, but because the constituents that constitute TDS are variable, the development of aquatic life criteria for specific ions is more practical than development of aquatic life criteria for TDS. Chloride is one such ion for which aquatic life criteria exist; however, the current aquatic life criteria dataset for chloride is more than 20 years old. Therefore, additional toxicity tests were conducted in the current study to confirm the acute toxicity of chloride to several potentially sensitive invertebrates: water flea (Ceriodaphnia dubia), fingernail clams (Sphaerium simile and Musculium transversum), snail (Gyraulus parvus), and worm (Tubifex tubifex), and determine the extent to which hardness and sulfate modify chloride toxicity. The results indicated a significant ameliorating effect of water hardness (calcium and magnesium) on chloride toxicity for all species tested except the snail; for example, the 48-h chloride median lethal concentration (LC50) for C. dubia at 50mg/L hardness (977mg Cl-/L) was half that at 800mg/L hardness (1,836mg Cl-/L). Conversely, sulfate over the range of 25 to 600mg/L exerted a negligible effect on chloride toxicity to C. dubia. Rank order of LC50 values for chloride at a given water hardness was in the order (lowest to highest): S. simile&lt;C. dubia&lt;M. transversum&lt;G. parvus&lt;T. tubifex. Results of the current study support the contention that the specific conductivity or TDS concentration of a water body alone is not a sufficient predictor of acute toxicity and that knowledge of the specific ion composition is critical. © 2010 SETAC © 2010 SETAC.","author":[{"dropping-particle":"","family":"Soucek","given":"David J.","non-dropping-particle":"","parse-names":false,"suffix":""},{"dropping-particle":"","family":"Linton","given":"Tyler K.","non-dropping-particle":"","parse-names":false,"suffix":""},{"dropping-particle":"","family":"Tarr","given":"Christopher D.","non-dropping-particle":"","parse-names":false,"suffix":""},{"dropping-particle":"","family":"Dickinson","given":"Amy","non-dropping-particle":"","parse-names":false,"suffix":""},{"dropping-particle":"","family":"Wickramanayake","given":"Nilesh","non-dropping-particle":"","parse-names":false,"suffix":""},{"dropping-particle":"","family":"Delos","given":"Charles G.","non-dropping-particle":"","parse-names":false,"suffix":""},{"dropping-particle":"","family":"Cruz","given":"Luis A.","non-dropping-particle":"","parse-names":false,"suffix":""}],"container-title":"Environmental Toxicology and Chemistry","id":"ITEM-1","issue":"4","issued":{"date-parts":[["2011"]]},"page":"930-938","title":"Influence of water hardness and sulfate on the acute toxicity of chloride to sensitive freshwater invertebrates","type":"article-journal","volume":"30"},"uris":["http://www.mendeley.com/documents/?uuid=5bc6666a-f335-40c7-a4f7-6ee1f35097a9"]},{"id":"ITEM-2","itemData":{"DOI":"10.1002/etc.3487","ISSN":"15528618","PMID":"27167636","abstract":"The ions Na+, K+, Ca2+, Mg2+, Cl−, SO42−, and HCO3−/CO32− (referred to in the present study as “major ions”) are present in all freshwaters and physiologically required by aquatic organisms but can increase to harmful levels from a variety of anthropogenic activities. It is also known that the toxicities of major ion salts can vary depending on the concentrations of other ions, and understanding these relationships is key to establishing appropriate environmental limits. The authors present a series of experiments with Ceriodaphnia dubia to evaluate the acute toxicity of 12 major ion salts and to determine how toxicity of these salts varies as a function of background water chemistry. All salts except CaSO4 and CaCO3 were acutely toxic below saturation, with the lowest median lethal concentrations found for K salts. All 10 salts that showed toxicity also showed some degree of reduced toxicity as the ionic content of the background water increased. Experiments that independently varied Ca:Mg ratio, Na:K ratio, Cl:SO4 ratio, and alkalinity/pH demonstrated that Ca concentration was the primary factor influencing the toxicities of Na and Mg salts, whereas the toxicities of K salts were primarily influenced by the concentration of Na. These experiments also indicated multiple mechanisms of toxicity and suggested important aspects of dosimetry; the toxicities of K, Mg, and Ca salts were best related to the chemical activity of the cation, whereas the toxicities of Na salts also reflected an influence of the anions and were well correlated with osmolarity. Understanding these relationships between major ion toxicity and background water chemistry should aid in the development of sensible risk-assessments and regulatory standards. Environ Toxicol Chem 2016;35:3039–3057. Published 2016 Wiley Periodicals Inc. on behalf of SETAC. This article is a US government work and, as such, is in the public domain in the United States of America.","author":[{"dropping-particle":"","family":"Mount","given":"David R.","non-dropping-particle":"","parse-names":false,"suffix":""},{"dropping-particle":"","family":"Erickson","given":"Russell J.","non-dropping-particle":"","parse-names":false,"suffix":""},{"dropping-particle":"","family":"Highland","given":"Terry L.","non-dropping-particle":"","parse-names":false,"suffix":""},{"dropping-particle":"","family":"Hockett","given":"J. Russell","non-dropping-particle":"","parse-names":false,"suffix":""},{"dropping-particle":"","family":"Hoff","given":"Dale J.","non-dropping-particle":"","parse-names":false,"suffix":""},{"dropping-particle":"","family":"Jenson","given":"Correne T.","non-dropping-particle":"","parse-names":false,"suffix":""},{"dropping-particle":"","family":"Norberg-King","given":"Teresa J.","non-dropping-particle":"","parse-names":false,"suffix":""},{"dropping-particle":"","family":"Peterson","given":"Kira N.","non-dropping-particle":"","parse-names":false,"suffix":""},{"dropping-particle":"","family":"Polaske","given":"Zachary M.","non-dropping-particle":"","parse-names":false,"suffix":""},{"dropping-particle":"","family":"Wisniewski","given":"Stephanie","non-dropping-particle":"","parse-names":false,"suffix":""}],"container-title":"Environmental Toxicology and Chemistry","id":"ITEM-2","issue":"12","issued":{"date-parts":[["2016"]]},"note":"How does our lake water compare with the dilution water concentrations?\n\nAll would be considered fairly low alkalinity (Hall/Sewell = 5, Egypt = 16 mg CaCO3/L)\nNa: K: Ca: Mg: Cl: SO4\nHall: 2: 0.2: 2: 0.3: 3.5: 0.6\nEgypt: 2.8: 0.4: 7.25: 0.6: 5.3: 1\nSewell: 60: 3: 3.5: 9: 130: 5.5\n\nMy water is similar to 1/3 strength ALSW, only more dilute/less dilute depending on the lake (much more Na and Cl in Sewell) \n\nCa:Mg - equal in H/E, low for Sewell\nNa:K ratio - high (about 20)\n\nNo effect of acclimation to test medium on NaCl toxicity (but did affect KCl, K2SO4, KHCO3, MgCl2 toxicity)\n\nKCL and MgCl2 are more toxic than NaCl\nNa reduces toxicity of KCl\n\nCa reduces NaCl toxicity\nLow Ca:Mg should increase NaCl toxicity a bit (Sewell)\nThis could explain why Sewell is a little less capable of buffering toxicity than Egypt\nCould also look at my 2020 HS experiment and compare Na:Ca:Mg with this year's ratios","page":"3039-3057","title":"The acute toxicity of major ion salts to &lt;i&gt;Ceriodaphnia dubia&lt;/i&gt;: I. influence of background water chemistry","type":"article-journal","volume":"35"},"uris":["http://www.mendeley.com/documents/?uuid=aaa0bc09-a48a-4b25-aec1-06be5898107f"]},{"id":"ITEM-3","itemData":{"DOI":"10.1016/j.envpol.2011.02.032","ISSN":"02697491","PMID":"21429642","abstract":"Chloride concentrations in surface waters have increased significantly, a rise attributed to road salt use. In Canada, this may be a concern for endangered freshwater mussels, many with ranges limited to southern Ontario, Canada's most road-dense region. The acute toxicity of NaCl was determined for glochidia, the mussel's larval stage. The 24 h EC50s of four (including two Canadian endangered) species ranged from 113-1430 mg Cl L-1 (reconstituted water, 100 mg CaCO3 L-1). To determine how mussels would respond to a chloride pulse, natural river water (hardness 278-322 mg CaCO3 L-1) was augmented with salt. Lampsilis fasciola glochidia were significantly less sensitive to salt in natural water (EC50s 1265-1559 mg Cl L-1) than in reconstituted water (EC50 285 mg L -1). Chloride data from mussel habitats revealed chloride reaches levels acutely toxic to glochidia (1300 mg L-1). The increased salinization of freshwater could negatively impact freshwater mussels, including numerous species at risk. Crown Copyright © 2011 Published by Elsevier Ltd. All rights reserved.","author":[{"dropping-particle":"","family":"Gillis","given":"Patricia L.","non-dropping-particle":"","parse-names":false,"suffix":""}],"container-title":"Environmental Pollution","id":"ITEM-3","issue":"6","issued":{"date-parts":[["2011"]]},"page":"1702-1708","publisher":"Elsevier Ltd","title":"Assessing the toxicity of sodium chloride to the glochidia of freshwater mussels: Implications for salinization of surface waters","type":"article-journal","volume":"159"},"uris":["http://www.mendeley.com/documents/?uuid=7afd8cd7-99b4-4f9e-a2cf-84221a4b72a6"]},{"id":"ITEM-4","itemData":{"DOI":"10.1002/etc.4072","ISSN":"15528618","PMID":"29297606","abstract":"Field and laboratory studies have shown that mayflies (Ephemeroptera) tend to be relatively sensitive to elevated major ion concentrations, but little is known about how ionic composition influences these responses. The present study evaluated the acute toxicity of major ion salts to the mayfly Neocloeon triangulifer over a range of background water quality conditions. The mayfly was particularly sensitive to Na2SO4, with the median lethal concentration (LC50) of 1338 mg SO4/L being lower than LC50s reported for 7 other species at that hardness. Increasing hardness of the dilution water from 30 to 150 mg/L (as CaCO3) resulted in doubling of LC50s for sodium salts, and an approximately 1.5-fold increase in LC50 for MgSO4. Potassium salt toxicity was not strongly influenced by hardness, consistent with findings for other species. When hardness was held constant but the Ca to Mg ratio was manipulated, the ameliorative effect on Na2SO4 and NaCl did not appear as strong as when hardness was varied; but for MgSO4 the amelioration relative to Ca activity was similar between the 2 experiments. The toxicity of K salts to N. triangulifer was similar to Na salts on a millimolar basis, which contrasts with several other species for which K salts have been much more toxic. In addition, the toxicity of KCl to N. triangulifer was not notably affected by Na concentration, as has been shown for Ceriodaphnia dubia. Finally, plotting LC50s in terms of ion activity (Cl, SO4, Na, Mg, or K) over the range of Ca activities in dilution water resulted in significant positive relationships, with comparable slopes to those previously observed for C. dubia over the same range of Ca activities. Environ Toxicol Chem 2018;37:1330–1339. © 2018 SETAC.","author":[{"dropping-particle":"","family":"Soucek","given":"David J.","non-dropping-particle":"","parse-names":false,"suffix":""},{"dropping-particle":"","family":"Mount","given":"David R.","non-dropping-particle":"","parse-names":false,"suffix":""},{"dropping-particle":"","family":"Dickinson","given":"Amy","non-dropping-particle":"","parse-names":false,"suffix":""},{"dropping-particle":"","family":"Hockett","given":"J. Russell","non-dropping-particle":"","parse-names":false,"suffix":""}],"container-title":"Environmental Toxicology and Chemistry","id":"ITEM-4","issue":"5","issued":{"date-parts":[["2018"]]},"page":"1330-1339","title":"Influence of dilution water ionic composition on acute major ion toxicity to the mayfly &lt;i&gt;Neocloeon triangulifer&lt;/i&gt;","type":"article-journal","volume":"37"},"uris":["http://www.mendeley.com/documents/?uuid=61c5cd11-205b-48a2-9ece-3fd70d7734ae"]}],"mendeley":{"formattedCitation":"[5–8]","plainTextFormattedCitation":"[5–8]","previouslyFormattedCitation":"(Gillis, 2011; Mount et al., 2016; Soucek et al., 2011; Soucek, Mount, Dickinson, &amp; Hockett, 2018)"},"properties":{"noteIndex":0},"schema":"https://github.com/citation-style-language/schema/raw/master/csl-citation.json"}</w:instrText>
      </w:r>
      <w:r w:rsidR="008D67FD">
        <w:rPr>
          <w:i/>
          <w:iCs/>
        </w:rPr>
        <w:fldChar w:fldCharType="separate"/>
      </w:r>
      <w:r w:rsidR="00BF2116" w:rsidRPr="00BF2116">
        <w:rPr>
          <w:iCs/>
          <w:noProof/>
        </w:rPr>
        <w:t>[5–8]</w:t>
      </w:r>
      <w:r w:rsidR="008D67FD">
        <w:rPr>
          <w:i/>
          <w:iCs/>
        </w:rPr>
        <w:fldChar w:fldCharType="end"/>
      </w:r>
      <w:r w:rsidR="008D67FD">
        <w:t>.</w:t>
      </w:r>
      <w:r w:rsidR="00742FA6">
        <w:t xml:space="preserve"> </w:t>
      </w:r>
    </w:p>
    <w:p w14:paraId="00E3525F" w14:textId="77777777" w:rsidR="0019312B" w:rsidRDefault="0019312B" w:rsidP="009E571B">
      <w:pPr>
        <w:spacing w:after="0" w:line="240" w:lineRule="auto"/>
      </w:pPr>
    </w:p>
    <w:p w14:paraId="0ECDB7EF" w14:textId="6DEBA091" w:rsidR="0047031F" w:rsidRPr="008D67FD" w:rsidRDefault="008D67FD" w:rsidP="009E571B">
      <w:pPr>
        <w:spacing w:after="0" w:line="240" w:lineRule="auto"/>
        <w:rPr>
          <w:b/>
          <w:bCs/>
        </w:rPr>
      </w:pPr>
      <w:r w:rsidRPr="008D67FD">
        <w:rPr>
          <w:b/>
          <w:bCs/>
        </w:rPr>
        <w:t>References</w:t>
      </w:r>
    </w:p>
    <w:p w14:paraId="2DBBE22C" w14:textId="74297CCF" w:rsidR="00BF2116" w:rsidRPr="00BF2116" w:rsidRDefault="008D67FD" w:rsidP="00BF2116">
      <w:pPr>
        <w:widowControl w:val="0"/>
        <w:autoSpaceDE w:val="0"/>
        <w:autoSpaceDN w:val="0"/>
        <w:adjustRightInd w:val="0"/>
        <w:spacing w:after="0" w:line="240" w:lineRule="auto"/>
        <w:ind w:left="640" w:hanging="640"/>
        <w:rPr>
          <w:rFonts w:ascii="Calibri" w:hAnsi="Calibri" w:cs="Calibri"/>
          <w:noProof/>
          <w:szCs w:val="24"/>
        </w:rPr>
      </w:pPr>
      <w:r>
        <w:rPr>
          <w:u w:val="single"/>
        </w:rPr>
        <w:fldChar w:fldCharType="begin" w:fldLock="1"/>
      </w:r>
      <w:r>
        <w:rPr>
          <w:u w:val="single"/>
        </w:rPr>
        <w:instrText xml:space="preserve">ADDIN Mendeley Bibliography CSL_BIBLIOGRAPHY </w:instrText>
      </w:r>
      <w:r>
        <w:rPr>
          <w:u w:val="single"/>
        </w:rPr>
        <w:fldChar w:fldCharType="separate"/>
      </w:r>
      <w:r w:rsidR="00BF2116" w:rsidRPr="00BF2116">
        <w:rPr>
          <w:rFonts w:ascii="Calibri" w:hAnsi="Calibri" w:cs="Calibri"/>
          <w:noProof/>
          <w:szCs w:val="24"/>
        </w:rPr>
        <w:t>1.</w:t>
      </w:r>
      <w:r w:rsidR="00BF2116" w:rsidRPr="00BF2116">
        <w:rPr>
          <w:rFonts w:ascii="Calibri" w:hAnsi="Calibri" w:cs="Calibri"/>
          <w:noProof/>
          <w:szCs w:val="24"/>
        </w:rPr>
        <w:tab/>
        <w:t xml:space="preserve">R Core Team. 2016 </w:t>
      </w:r>
      <w:r w:rsidR="00BF2116" w:rsidRPr="00BF2116">
        <w:rPr>
          <w:rFonts w:ascii="Calibri" w:hAnsi="Calibri" w:cs="Calibri"/>
          <w:i/>
          <w:iCs/>
          <w:noProof/>
          <w:szCs w:val="24"/>
        </w:rPr>
        <w:t>R: A language and environment for statistical computing</w:t>
      </w:r>
      <w:r w:rsidR="00BF2116" w:rsidRPr="00BF2116">
        <w:rPr>
          <w:rFonts w:ascii="Calibri" w:hAnsi="Calibri" w:cs="Calibri"/>
          <w:noProof/>
          <w:szCs w:val="24"/>
        </w:rPr>
        <w:t>. Vienna, Austria: R Foundation for Statistical Computing. See https://www.r-project.org/.</w:t>
      </w:r>
    </w:p>
    <w:p w14:paraId="1BE07DE4" w14:textId="77777777" w:rsidR="00BF2116" w:rsidRPr="00BF2116" w:rsidRDefault="00BF2116" w:rsidP="00BF2116">
      <w:pPr>
        <w:widowControl w:val="0"/>
        <w:autoSpaceDE w:val="0"/>
        <w:autoSpaceDN w:val="0"/>
        <w:adjustRightInd w:val="0"/>
        <w:spacing w:after="0" w:line="240" w:lineRule="auto"/>
        <w:ind w:left="640" w:hanging="640"/>
        <w:rPr>
          <w:rFonts w:ascii="Calibri" w:hAnsi="Calibri" w:cs="Calibri"/>
          <w:noProof/>
          <w:szCs w:val="24"/>
        </w:rPr>
      </w:pPr>
      <w:r w:rsidRPr="00BF2116">
        <w:rPr>
          <w:rFonts w:ascii="Calibri" w:hAnsi="Calibri" w:cs="Calibri"/>
          <w:noProof/>
          <w:szCs w:val="24"/>
        </w:rPr>
        <w:t>2.</w:t>
      </w:r>
      <w:r w:rsidRPr="00BF2116">
        <w:rPr>
          <w:rFonts w:ascii="Calibri" w:hAnsi="Calibri" w:cs="Calibri"/>
          <w:noProof/>
          <w:szCs w:val="24"/>
        </w:rPr>
        <w:tab/>
        <w:t xml:space="preserve">Brooks M, Kristensen K, van Benthem K, Magnusson A, Berg C, Nielsen A, Skaug H, Maechler M, Bolker B. 2017 glmmTMB balances speed and flexibility among packages for zero-inflated generalized linear mixed modeling. </w:t>
      </w:r>
      <w:r w:rsidRPr="00BF2116">
        <w:rPr>
          <w:rFonts w:ascii="Calibri" w:hAnsi="Calibri" w:cs="Calibri"/>
          <w:i/>
          <w:iCs/>
          <w:noProof/>
          <w:szCs w:val="24"/>
        </w:rPr>
        <w:t>R J.</w:t>
      </w:r>
      <w:r w:rsidRPr="00BF2116">
        <w:rPr>
          <w:rFonts w:ascii="Calibri" w:hAnsi="Calibri" w:cs="Calibri"/>
          <w:noProof/>
          <w:szCs w:val="24"/>
        </w:rPr>
        <w:t xml:space="preserve"> </w:t>
      </w:r>
      <w:r w:rsidRPr="00BF2116">
        <w:rPr>
          <w:rFonts w:ascii="Calibri" w:hAnsi="Calibri" w:cs="Calibri"/>
          <w:b/>
          <w:bCs/>
          <w:noProof/>
          <w:szCs w:val="24"/>
        </w:rPr>
        <w:t>9</w:t>
      </w:r>
      <w:r w:rsidRPr="00BF2116">
        <w:rPr>
          <w:rFonts w:ascii="Calibri" w:hAnsi="Calibri" w:cs="Calibri"/>
          <w:noProof/>
          <w:szCs w:val="24"/>
        </w:rPr>
        <w:t>, 378–400.</w:t>
      </w:r>
    </w:p>
    <w:p w14:paraId="0E4A4762" w14:textId="77777777" w:rsidR="00BF2116" w:rsidRPr="00BF2116" w:rsidRDefault="00BF2116" w:rsidP="00BF2116">
      <w:pPr>
        <w:widowControl w:val="0"/>
        <w:autoSpaceDE w:val="0"/>
        <w:autoSpaceDN w:val="0"/>
        <w:adjustRightInd w:val="0"/>
        <w:spacing w:after="0" w:line="240" w:lineRule="auto"/>
        <w:ind w:left="640" w:hanging="640"/>
        <w:rPr>
          <w:rFonts w:ascii="Calibri" w:hAnsi="Calibri" w:cs="Calibri"/>
          <w:noProof/>
          <w:szCs w:val="24"/>
        </w:rPr>
      </w:pPr>
      <w:r w:rsidRPr="00BF2116">
        <w:rPr>
          <w:rFonts w:ascii="Calibri" w:hAnsi="Calibri" w:cs="Calibri"/>
          <w:noProof/>
          <w:szCs w:val="24"/>
        </w:rPr>
        <w:t>3.</w:t>
      </w:r>
      <w:r w:rsidRPr="00BF2116">
        <w:rPr>
          <w:rFonts w:ascii="Calibri" w:hAnsi="Calibri" w:cs="Calibri"/>
          <w:noProof/>
          <w:szCs w:val="24"/>
        </w:rPr>
        <w:tab/>
        <w:t xml:space="preserve">Dorie V, Dorie MV, Maechler M, Bolker B, Walker S. 2021 Package ‘blme’. Bayesian linear mixed model. </w:t>
      </w:r>
    </w:p>
    <w:p w14:paraId="52A12CE1" w14:textId="77777777" w:rsidR="00BF2116" w:rsidRPr="00BF2116" w:rsidRDefault="00BF2116" w:rsidP="00BF2116">
      <w:pPr>
        <w:widowControl w:val="0"/>
        <w:autoSpaceDE w:val="0"/>
        <w:autoSpaceDN w:val="0"/>
        <w:adjustRightInd w:val="0"/>
        <w:spacing w:after="0" w:line="240" w:lineRule="auto"/>
        <w:ind w:left="640" w:hanging="640"/>
        <w:rPr>
          <w:rFonts w:ascii="Calibri" w:hAnsi="Calibri" w:cs="Calibri"/>
          <w:noProof/>
          <w:szCs w:val="24"/>
        </w:rPr>
      </w:pPr>
      <w:r w:rsidRPr="00BF2116">
        <w:rPr>
          <w:rFonts w:ascii="Calibri" w:hAnsi="Calibri" w:cs="Calibri"/>
          <w:noProof/>
          <w:szCs w:val="24"/>
        </w:rPr>
        <w:t>4.</w:t>
      </w:r>
      <w:r w:rsidRPr="00BF2116">
        <w:rPr>
          <w:rFonts w:ascii="Calibri" w:hAnsi="Calibri" w:cs="Calibri"/>
          <w:noProof/>
          <w:szCs w:val="24"/>
        </w:rPr>
        <w:tab/>
        <w:t xml:space="preserve">Chung Y, Rabe-Hesketh S, Dorie V, Gelman A, Liu J. 2013 A nondegenerate penalized likelihood estimator for variance parameters in multilevel models. </w:t>
      </w:r>
      <w:r w:rsidRPr="00BF2116">
        <w:rPr>
          <w:rFonts w:ascii="Calibri" w:hAnsi="Calibri" w:cs="Calibri"/>
          <w:i/>
          <w:iCs/>
          <w:noProof/>
          <w:szCs w:val="24"/>
        </w:rPr>
        <w:t>Psychometrika</w:t>
      </w:r>
      <w:r w:rsidRPr="00BF2116">
        <w:rPr>
          <w:rFonts w:ascii="Calibri" w:hAnsi="Calibri" w:cs="Calibri"/>
          <w:noProof/>
          <w:szCs w:val="24"/>
        </w:rPr>
        <w:t xml:space="preserve"> </w:t>
      </w:r>
      <w:r w:rsidRPr="00BF2116">
        <w:rPr>
          <w:rFonts w:ascii="Calibri" w:hAnsi="Calibri" w:cs="Calibri"/>
          <w:b/>
          <w:bCs/>
          <w:noProof/>
          <w:szCs w:val="24"/>
        </w:rPr>
        <w:t>78</w:t>
      </w:r>
      <w:r w:rsidRPr="00BF2116">
        <w:rPr>
          <w:rFonts w:ascii="Calibri" w:hAnsi="Calibri" w:cs="Calibri"/>
          <w:noProof/>
          <w:szCs w:val="24"/>
        </w:rPr>
        <w:t>, 685–709.</w:t>
      </w:r>
    </w:p>
    <w:p w14:paraId="0C438903" w14:textId="77777777" w:rsidR="00BF2116" w:rsidRPr="00BF2116" w:rsidRDefault="00BF2116" w:rsidP="00BF2116">
      <w:pPr>
        <w:widowControl w:val="0"/>
        <w:autoSpaceDE w:val="0"/>
        <w:autoSpaceDN w:val="0"/>
        <w:adjustRightInd w:val="0"/>
        <w:spacing w:after="0" w:line="240" w:lineRule="auto"/>
        <w:ind w:left="640" w:hanging="640"/>
        <w:rPr>
          <w:rFonts w:ascii="Calibri" w:hAnsi="Calibri" w:cs="Calibri"/>
          <w:noProof/>
          <w:szCs w:val="24"/>
        </w:rPr>
      </w:pPr>
      <w:r w:rsidRPr="00BF2116">
        <w:rPr>
          <w:rFonts w:ascii="Calibri" w:hAnsi="Calibri" w:cs="Calibri"/>
          <w:noProof/>
          <w:szCs w:val="24"/>
        </w:rPr>
        <w:t>5.</w:t>
      </w:r>
      <w:r w:rsidRPr="00BF2116">
        <w:rPr>
          <w:rFonts w:ascii="Calibri" w:hAnsi="Calibri" w:cs="Calibri"/>
          <w:noProof/>
          <w:szCs w:val="24"/>
        </w:rPr>
        <w:tab/>
        <w:t xml:space="preserve">Soucek DJ, Linton TK, Tarr CD, Dickinson A, Wickramanayake N, Delos CG, Cruz LA. 2011 Influence of water hardness and sulfate on the acute toxicity of chloride to sensitive freshwater invertebrates. </w:t>
      </w:r>
      <w:r w:rsidRPr="00BF2116">
        <w:rPr>
          <w:rFonts w:ascii="Calibri" w:hAnsi="Calibri" w:cs="Calibri"/>
          <w:i/>
          <w:iCs/>
          <w:noProof/>
          <w:szCs w:val="24"/>
        </w:rPr>
        <w:t>Environ. Toxicol. Chem.</w:t>
      </w:r>
      <w:r w:rsidRPr="00BF2116">
        <w:rPr>
          <w:rFonts w:ascii="Calibri" w:hAnsi="Calibri" w:cs="Calibri"/>
          <w:noProof/>
          <w:szCs w:val="24"/>
        </w:rPr>
        <w:t xml:space="preserve"> </w:t>
      </w:r>
      <w:r w:rsidRPr="00BF2116">
        <w:rPr>
          <w:rFonts w:ascii="Calibri" w:hAnsi="Calibri" w:cs="Calibri"/>
          <w:b/>
          <w:bCs/>
          <w:noProof/>
          <w:szCs w:val="24"/>
        </w:rPr>
        <w:t>30</w:t>
      </w:r>
      <w:r w:rsidRPr="00BF2116">
        <w:rPr>
          <w:rFonts w:ascii="Calibri" w:hAnsi="Calibri" w:cs="Calibri"/>
          <w:noProof/>
          <w:szCs w:val="24"/>
        </w:rPr>
        <w:t>, 930–938. (doi:10.1002/etc.454)</w:t>
      </w:r>
    </w:p>
    <w:p w14:paraId="15EBE054" w14:textId="77777777" w:rsidR="00BF2116" w:rsidRPr="00BF2116" w:rsidRDefault="00BF2116" w:rsidP="00BF2116">
      <w:pPr>
        <w:widowControl w:val="0"/>
        <w:autoSpaceDE w:val="0"/>
        <w:autoSpaceDN w:val="0"/>
        <w:adjustRightInd w:val="0"/>
        <w:spacing w:after="0" w:line="240" w:lineRule="auto"/>
        <w:ind w:left="640" w:hanging="640"/>
        <w:rPr>
          <w:rFonts w:ascii="Calibri" w:hAnsi="Calibri" w:cs="Calibri"/>
          <w:noProof/>
          <w:szCs w:val="24"/>
        </w:rPr>
      </w:pPr>
      <w:r w:rsidRPr="00BF2116">
        <w:rPr>
          <w:rFonts w:ascii="Calibri" w:hAnsi="Calibri" w:cs="Calibri"/>
          <w:noProof/>
          <w:szCs w:val="24"/>
        </w:rPr>
        <w:t>6.</w:t>
      </w:r>
      <w:r w:rsidRPr="00BF2116">
        <w:rPr>
          <w:rFonts w:ascii="Calibri" w:hAnsi="Calibri" w:cs="Calibri"/>
          <w:noProof/>
          <w:szCs w:val="24"/>
        </w:rPr>
        <w:tab/>
        <w:t xml:space="preserve">Mount DR </w:t>
      </w:r>
      <w:r w:rsidRPr="00BF2116">
        <w:rPr>
          <w:rFonts w:ascii="Calibri" w:hAnsi="Calibri" w:cs="Calibri"/>
          <w:i/>
          <w:iCs/>
          <w:noProof/>
          <w:szCs w:val="24"/>
        </w:rPr>
        <w:t>et al.</w:t>
      </w:r>
      <w:r w:rsidRPr="00BF2116">
        <w:rPr>
          <w:rFonts w:ascii="Calibri" w:hAnsi="Calibri" w:cs="Calibri"/>
          <w:noProof/>
          <w:szCs w:val="24"/>
        </w:rPr>
        <w:t xml:space="preserve"> 2016 The acute toxicity of major ion salts to </w:t>
      </w:r>
      <w:r w:rsidRPr="00BF2116">
        <w:rPr>
          <w:rFonts w:ascii="Calibri" w:hAnsi="Calibri" w:cs="Calibri"/>
          <w:i/>
          <w:iCs/>
          <w:noProof/>
          <w:szCs w:val="24"/>
        </w:rPr>
        <w:t>Ceriodaphnia dubia</w:t>
      </w:r>
      <w:r w:rsidRPr="00BF2116">
        <w:rPr>
          <w:rFonts w:ascii="Calibri" w:hAnsi="Calibri" w:cs="Calibri"/>
          <w:noProof/>
          <w:szCs w:val="24"/>
        </w:rPr>
        <w:t xml:space="preserve">: I. influence of background water chemistry. </w:t>
      </w:r>
      <w:r w:rsidRPr="00BF2116">
        <w:rPr>
          <w:rFonts w:ascii="Calibri" w:hAnsi="Calibri" w:cs="Calibri"/>
          <w:i/>
          <w:iCs/>
          <w:noProof/>
          <w:szCs w:val="24"/>
        </w:rPr>
        <w:t>Environ. Toxicol. Chem.</w:t>
      </w:r>
      <w:r w:rsidRPr="00BF2116">
        <w:rPr>
          <w:rFonts w:ascii="Calibri" w:hAnsi="Calibri" w:cs="Calibri"/>
          <w:noProof/>
          <w:szCs w:val="24"/>
        </w:rPr>
        <w:t xml:space="preserve"> </w:t>
      </w:r>
      <w:r w:rsidRPr="00BF2116">
        <w:rPr>
          <w:rFonts w:ascii="Calibri" w:hAnsi="Calibri" w:cs="Calibri"/>
          <w:b/>
          <w:bCs/>
          <w:noProof/>
          <w:szCs w:val="24"/>
        </w:rPr>
        <w:t>35</w:t>
      </w:r>
      <w:r w:rsidRPr="00BF2116">
        <w:rPr>
          <w:rFonts w:ascii="Calibri" w:hAnsi="Calibri" w:cs="Calibri"/>
          <w:noProof/>
          <w:szCs w:val="24"/>
        </w:rPr>
        <w:t>, 3039–3057. (doi:10.1002/etc.3487)</w:t>
      </w:r>
    </w:p>
    <w:p w14:paraId="1509BEC0" w14:textId="77777777" w:rsidR="00BF2116" w:rsidRPr="00BF2116" w:rsidRDefault="00BF2116" w:rsidP="00BF2116">
      <w:pPr>
        <w:widowControl w:val="0"/>
        <w:autoSpaceDE w:val="0"/>
        <w:autoSpaceDN w:val="0"/>
        <w:adjustRightInd w:val="0"/>
        <w:spacing w:after="0" w:line="240" w:lineRule="auto"/>
        <w:ind w:left="640" w:hanging="640"/>
        <w:rPr>
          <w:rFonts w:ascii="Calibri" w:hAnsi="Calibri" w:cs="Calibri"/>
          <w:noProof/>
          <w:szCs w:val="24"/>
        </w:rPr>
      </w:pPr>
      <w:r w:rsidRPr="00BF2116">
        <w:rPr>
          <w:rFonts w:ascii="Calibri" w:hAnsi="Calibri" w:cs="Calibri"/>
          <w:noProof/>
          <w:szCs w:val="24"/>
        </w:rPr>
        <w:t>7.</w:t>
      </w:r>
      <w:r w:rsidRPr="00BF2116">
        <w:rPr>
          <w:rFonts w:ascii="Calibri" w:hAnsi="Calibri" w:cs="Calibri"/>
          <w:noProof/>
          <w:szCs w:val="24"/>
        </w:rPr>
        <w:tab/>
        <w:t xml:space="preserve">Gillis PL. 2011 Assessing the toxicity of sodium chloride to the glochidia of freshwater mussels: Implications for salinization of surface waters. </w:t>
      </w:r>
      <w:r w:rsidRPr="00BF2116">
        <w:rPr>
          <w:rFonts w:ascii="Calibri" w:hAnsi="Calibri" w:cs="Calibri"/>
          <w:i/>
          <w:iCs/>
          <w:noProof/>
          <w:szCs w:val="24"/>
        </w:rPr>
        <w:t>Environ. Pollut.</w:t>
      </w:r>
      <w:r w:rsidRPr="00BF2116">
        <w:rPr>
          <w:rFonts w:ascii="Calibri" w:hAnsi="Calibri" w:cs="Calibri"/>
          <w:noProof/>
          <w:szCs w:val="24"/>
        </w:rPr>
        <w:t xml:space="preserve"> </w:t>
      </w:r>
      <w:r w:rsidRPr="00BF2116">
        <w:rPr>
          <w:rFonts w:ascii="Calibri" w:hAnsi="Calibri" w:cs="Calibri"/>
          <w:b/>
          <w:bCs/>
          <w:noProof/>
          <w:szCs w:val="24"/>
        </w:rPr>
        <w:t>159</w:t>
      </w:r>
      <w:r w:rsidRPr="00BF2116">
        <w:rPr>
          <w:rFonts w:ascii="Calibri" w:hAnsi="Calibri" w:cs="Calibri"/>
          <w:noProof/>
          <w:szCs w:val="24"/>
        </w:rPr>
        <w:t>, 1702–1708. (doi:10.1016/j.envpol.2011.02.032)</w:t>
      </w:r>
    </w:p>
    <w:p w14:paraId="31E78320" w14:textId="77777777" w:rsidR="00BF2116" w:rsidRPr="00BF2116" w:rsidRDefault="00BF2116" w:rsidP="00BF2116">
      <w:pPr>
        <w:widowControl w:val="0"/>
        <w:autoSpaceDE w:val="0"/>
        <w:autoSpaceDN w:val="0"/>
        <w:adjustRightInd w:val="0"/>
        <w:spacing w:after="0" w:line="240" w:lineRule="auto"/>
        <w:ind w:left="640" w:hanging="640"/>
        <w:rPr>
          <w:rFonts w:ascii="Calibri" w:hAnsi="Calibri" w:cs="Calibri"/>
          <w:noProof/>
        </w:rPr>
      </w:pPr>
      <w:r w:rsidRPr="00BF2116">
        <w:rPr>
          <w:rFonts w:ascii="Calibri" w:hAnsi="Calibri" w:cs="Calibri"/>
          <w:noProof/>
          <w:szCs w:val="24"/>
        </w:rPr>
        <w:t>8.</w:t>
      </w:r>
      <w:r w:rsidRPr="00BF2116">
        <w:rPr>
          <w:rFonts w:ascii="Calibri" w:hAnsi="Calibri" w:cs="Calibri"/>
          <w:noProof/>
          <w:szCs w:val="24"/>
        </w:rPr>
        <w:tab/>
        <w:t xml:space="preserve">Soucek DJ, Mount DR, Dickinson A, Hockett JR. 2018 Influence of dilution water ionic composition on acute major ion toxicity to the mayfly </w:t>
      </w:r>
      <w:r w:rsidRPr="00BF2116">
        <w:rPr>
          <w:rFonts w:ascii="Calibri" w:hAnsi="Calibri" w:cs="Calibri"/>
          <w:i/>
          <w:iCs/>
          <w:noProof/>
          <w:szCs w:val="24"/>
        </w:rPr>
        <w:t>Neocloeon triangulifer</w:t>
      </w:r>
      <w:r w:rsidRPr="00BF2116">
        <w:rPr>
          <w:rFonts w:ascii="Calibri" w:hAnsi="Calibri" w:cs="Calibri"/>
          <w:noProof/>
          <w:szCs w:val="24"/>
        </w:rPr>
        <w:t xml:space="preserve">. </w:t>
      </w:r>
      <w:r w:rsidRPr="00BF2116">
        <w:rPr>
          <w:rFonts w:ascii="Calibri" w:hAnsi="Calibri" w:cs="Calibri"/>
          <w:i/>
          <w:iCs/>
          <w:noProof/>
          <w:szCs w:val="24"/>
        </w:rPr>
        <w:t>Environ. Toxicol. Chem.</w:t>
      </w:r>
      <w:r w:rsidRPr="00BF2116">
        <w:rPr>
          <w:rFonts w:ascii="Calibri" w:hAnsi="Calibri" w:cs="Calibri"/>
          <w:noProof/>
          <w:szCs w:val="24"/>
        </w:rPr>
        <w:t xml:space="preserve"> </w:t>
      </w:r>
      <w:r w:rsidRPr="00BF2116">
        <w:rPr>
          <w:rFonts w:ascii="Calibri" w:hAnsi="Calibri" w:cs="Calibri"/>
          <w:b/>
          <w:bCs/>
          <w:noProof/>
          <w:szCs w:val="24"/>
        </w:rPr>
        <w:t>37</w:t>
      </w:r>
      <w:r w:rsidRPr="00BF2116">
        <w:rPr>
          <w:rFonts w:ascii="Calibri" w:hAnsi="Calibri" w:cs="Calibri"/>
          <w:noProof/>
          <w:szCs w:val="24"/>
        </w:rPr>
        <w:t>, 1330–1339. (doi:10.1002/etc.4072)</w:t>
      </w:r>
    </w:p>
    <w:p w14:paraId="10FF6CE5" w14:textId="07DF6319" w:rsidR="00D46B2E" w:rsidRPr="0019312B" w:rsidRDefault="008D67FD" w:rsidP="00AF0505">
      <w:pPr>
        <w:spacing w:after="0" w:line="240" w:lineRule="auto"/>
        <w:rPr>
          <w:u w:val="single"/>
        </w:rPr>
      </w:pPr>
      <w:r>
        <w:rPr>
          <w:u w:val="single"/>
        </w:rPr>
        <w:fldChar w:fldCharType="end"/>
      </w:r>
    </w:p>
    <w:sectPr w:rsidR="00D46B2E" w:rsidRPr="0019312B" w:rsidSect="0039359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B35DC" w14:textId="77777777" w:rsidR="00393598" w:rsidRDefault="00393598" w:rsidP="0067387F">
      <w:pPr>
        <w:spacing w:after="0" w:line="240" w:lineRule="auto"/>
      </w:pPr>
      <w:r>
        <w:separator/>
      </w:r>
    </w:p>
  </w:endnote>
  <w:endnote w:type="continuationSeparator" w:id="0">
    <w:p w14:paraId="364DE256" w14:textId="77777777" w:rsidR="00393598" w:rsidRDefault="00393598" w:rsidP="006738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1947514"/>
      <w:docPartObj>
        <w:docPartGallery w:val="Page Numbers (Bottom of Page)"/>
        <w:docPartUnique/>
      </w:docPartObj>
    </w:sdtPr>
    <w:sdtEndPr>
      <w:rPr>
        <w:noProof/>
      </w:rPr>
    </w:sdtEndPr>
    <w:sdtContent>
      <w:p w14:paraId="4D874EE9" w14:textId="0DAC7B9F" w:rsidR="0067387F" w:rsidRDefault="0067387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300EFF" w14:textId="77777777" w:rsidR="0067387F" w:rsidRDefault="006738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36E36" w14:textId="77777777" w:rsidR="00393598" w:rsidRDefault="00393598" w:rsidP="0067387F">
      <w:pPr>
        <w:spacing w:after="0" w:line="240" w:lineRule="auto"/>
      </w:pPr>
      <w:r>
        <w:separator/>
      </w:r>
    </w:p>
  </w:footnote>
  <w:footnote w:type="continuationSeparator" w:id="0">
    <w:p w14:paraId="698F3CE6" w14:textId="77777777" w:rsidR="00393598" w:rsidRDefault="00393598" w:rsidP="006738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2730B"/>
    <w:multiLevelType w:val="hybridMultilevel"/>
    <w:tmpl w:val="807C8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EC5026"/>
    <w:multiLevelType w:val="hybridMultilevel"/>
    <w:tmpl w:val="04129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221D10"/>
    <w:multiLevelType w:val="hybridMultilevel"/>
    <w:tmpl w:val="6B60B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CF162E"/>
    <w:multiLevelType w:val="hybridMultilevel"/>
    <w:tmpl w:val="5CEC368A"/>
    <w:lvl w:ilvl="0" w:tplc="04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7CBE5560"/>
    <w:multiLevelType w:val="hybridMultilevel"/>
    <w:tmpl w:val="26F84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5979441">
    <w:abstractNumId w:val="4"/>
  </w:num>
  <w:num w:numId="2" w16cid:durableId="813370291">
    <w:abstractNumId w:val="0"/>
  </w:num>
  <w:num w:numId="3" w16cid:durableId="1145127520">
    <w:abstractNumId w:val="1"/>
  </w:num>
  <w:num w:numId="4" w16cid:durableId="815537862">
    <w:abstractNumId w:val="2"/>
  </w:num>
  <w:num w:numId="5" w16cid:durableId="6561051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135"/>
    <w:rsid w:val="000076AB"/>
    <w:rsid w:val="0001009C"/>
    <w:rsid w:val="00020BA3"/>
    <w:rsid w:val="00020CBE"/>
    <w:rsid w:val="00042982"/>
    <w:rsid w:val="000551E4"/>
    <w:rsid w:val="00056991"/>
    <w:rsid w:val="00061E43"/>
    <w:rsid w:val="00064CC6"/>
    <w:rsid w:val="00065330"/>
    <w:rsid w:val="000731F0"/>
    <w:rsid w:val="00074D7F"/>
    <w:rsid w:val="000756F9"/>
    <w:rsid w:val="000906F8"/>
    <w:rsid w:val="000956BD"/>
    <w:rsid w:val="00095F14"/>
    <w:rsid w:val="000A1CCF"/>
    <w:rsid w:val="000A3821"/>
    <w:rsid w:val="000A6C07"/>
    <w:rsid w:val="000B0633"/>
    <w:rsid w:val="000C12CE"/>
    <w:rsid w:val="000C384C"/>
    <w:rsid w:val="000C4528"/>
    <w:rsid w:val="000C5C66"/>
    <w:rsid w:val="000D713B"/>
    <w:rsid w:val="000E1BF9"/>
    <w:rsid w:val="000F1550"/>
    <w:rsid w:val="000F35E4"/>
    <w:rsid w:val="000F6E19"/>
    <w:rsid w:val="000F77A9"/>
    <w:rsid w:val="00101F79"/>
    <w:rsid w:val="001047B7"/>
    <w:rsid w:val="001062C8"/>
    <w:rsid w:val="00106535"/>
    <w:rsid w:val="00110B1C"/>
    <w:rsid w:val="00135D76"/>
    <w:rsid w:val="00136C68"/>
    <w:rsid w:val="00142B16"/>
    <w:rsid w:val="00151CA8"/>
    <w:rsid w:val="0015310E"/>
    <w:rsid w:val="001629C7"/>
    <w:rsid w:val="00163F05"/>
    <w:rsid w:val="00167C4D"/>
    <w:rsid w:val="00173FD9"/>
    <w:rsid w:val="00186DB7"/>
    <w:rsid w:val="00191627"/>
    <w:rsid w:val="0019186D"/>
    <w:rsid w:val="00191E9D"/>
    <w:rsid w:val="0019312B"/>
    <w:rsid w:val="00194F87"/>
    <w:rsid w:val="00197B04"/>
    <w:rsid w:val="001B3671"/>
    <w:rsid w:val="001B40C0"/>
    <w:rsid w:val="001C5DFB"/>
    <w:rsid w:val="001C687B"/>
    <w:rsid w:val="001E0CA3"/>
    <w:rsid w:val="001E4BBB"/>
    <w:rsid w:val="001E5562"/>
    <w:rsid w:val="00200FD8"/>
    <w:rsid w:val="002064C3"/>
    <w:rsid w:val="00206F8F"/>
    <w:rsid w:val="00207196"/>
    <w:rsid w:val="00211B24"/>
    <w:rsid w:val="00215DBD"/>
    <w:rsid w:val="00220573"/>
    <w:rsid w:val="00226674"/>
    <w:rsid w:val="0023044F"/>
    <w:rsid w:val="0023056D"/>
    <w:rsid w:val="0023144C"/>
    <w:rsid w:val="00231E47"/>
    <w:rsid w:val="00232A72"/>
    <w:rsid w:val="00233036"/>
    <w:rsid w:val="002334D7"/>
    <w:rsid w:val="00235114"/>
    <w:rsid w:val="0024429A"/>
    <w:rsid w:val="002460D4"/>
    <w:rsid w:val="00250C96"/>
    <w:rsid w:val="0025514E"/>
    <w:rsid w:val="00255621"/>
    <w:rsid w:val="00255844"/>
    <w:rsid w:val="002663AE"/>
    <w:rsid w:val="00272A10"/>
    <w:rsid w:val="00280311"/>
    <w:rsid w:val="0028073B"/>
    <w:rsid w:val="00285DFF"/>
    <w:rsid w:val="00291BA3"/>
    <w:rsid w:val="0029343F"/>
    <w:rsid w:val="002A1508"/>
    <w:rsid w:val="002B4F0C"/>
    <w:rsid w:val="002C2E82"/>
    <w:rsid w:val="002C48B9"/>
    <w:rsid w:val="002E4BB8"/>
    <w:rsid w:val="002F41B2"/>
    <w:rsid w:val="003042A7"/>
    <w:rsid w:val="00306E1F"/>
    <w:rsid w:val="003235E3"/>
    <w:rsid w:val="00323DC9"/>
    <w:rsid w:val="00331017"/>
    <w:rsid w:val="00332311"/>
    <w:rsid w:val="00334E9D"/>
    <w:rsid w:val="00335202"/>
    <w:rsid w:val="00342348"/>
    <w:rsid w:val="00346B3D"/>
    <w:rsid w:val="00347F13"/>
    <w:rsid w:val="00351B27"/>
    <w:rsid w:val="00356169"/>
    <w:rsid w:val="00360362"/>
    <w:rsid w:val="00360497"/>
    <w:rsid w:val="003713A0"/>
    <w:rsid w:val="00377BBE"/>
    <w:rsid w:val="0038524B"/>
    <w:rsid w:val="00390084"/>
    <w:rsid w:val="00390A45"/>
    <w:rsid w:val="00391EF6"/>
    <w:rsid w:val="00393598"/>
    <w:rsid w:val="003A03FE"/>
    <w:rsid w:val="003B2857"/>
    <w:rsid w:val="003C0D7C"/>
    <w:rsid w:val="003C59A2"/>
    <w:rsid w:val="003D2310"/>
    <w:rsid w:val="003D7045"/>
    <w:rsid w:val="003E3130"/>
    <w:rsid w:val="003E3D87"/>
    <w:rsid w:val="003F30E5"/>
    <w:rsid w:val="00401942"/>
    <w:rsid w:val="00403A9C"/>
    <w:rsid w:val="00404C26"/>
    <w:rsid w:val="00411D85"/>
    <w:rsid w:val="004143AD"/>
    <w:rsid w:val="004225A4"/>
    <w:rsid w:val="00435A37"/>
    <w:rsid w:val="00437916"/>
    <w:rsid w:val="00441FA0"/>
    <w:rsid w:val="004469F6"/>
    <w:rsid w:val="00450D89"/>
    <w:rsid w:val="0045121C"/>
    <w:rsid w:val="00451CAF"/>
    <w:rsid w:val="004552D1"/>
    <w:rsid w:val="00460D29"/>
    <w:rsid w:val="00467499"/>
    <w:rsid w:val="0047031F"/>
    <w:rsid w:val="004754BF"/>
    <w:rsid w:val="00480292"/>
    <w:rsid w:val="004A24E1"/>
    <w:rsid w:val="004A2732"/>
    <w:rsid w:val="004C0FCB"/>
    <w:rsid w:val="004C2E24"/>
    <w:rsid w:val="004D2E49"/>
    <w:rsid w:val="004D4A68"/>
    <w:rsid w:val="004F1C1A"/>
    <w:rsid w:val="004F5ECB"/>
    <w:rsid w:val="0050567D"/>
    <w:rsid w:val="00510B8F"/>
    <w:rsid w:val="005120DC"/>
    <w:rsid w:val="0051249D"/>
    <w:rsid w:val="005126A7"/>
    <w:rsid w:val="0051325A"/>
    <w:rsid w:val="00514575"/>
    <w:rsid w:val="00514589"/>
    <w:rsid w:val="00526CBC"/>
    <w:rsid w:val="00526EC4"/>
    <w:rsid w:val="005328DC"/>
    <w:rsid w:val="00537D85"/>
    <w:rsid w:val="00542080"/>
    <w:rsid w:val="00543416"/>
    <w:rsid w:val="00547A89"/>
    <w:rsid w:val="005523F0"/>
    <w:rsid w:val="00552808"/>
    <w:rsid w:val="005618AB"/>
    <w:rsid w:val="005652AD"/>
    <w:rsid w:val="00572EC7"/>
    <w:rsid w:val="00576365"/>
    <w:rsid w:val="005814E7"/>
    <w:rsid w:val="00584C2F"/>
    <w:rsid w:val="0058501A"/>
    <w:rsid w:val="0058631A"/>
    <w:rsid w:val="00593AFA"/>
    <w:rsid w:val="00597A08"/>
    <w:rsid w:val="005A35C1"/>
    <w:rsid w:val="005A3B3F"/>
    <w:rsid w:val="005A5EF1"/>
    <w:rsid w:val="005A78FC"/>
    <w:rsid w:val="005B45E8"/>
    <w:rsid w:val="005C5305"/>
    <w:rsid w:val="005D5EF7"/>
    <w:rsid w:val="005E3469"/>
    <w:rsid w:val="005E6A79"/>
    <w:rsid w:val="005F356E"/>
    <w:rsid w:val="005F7897"/>
    <w:rsid w:val="00611AF6"/>
    <w:rsid w:val="0064565F"/>
    <w:rsid w:val="00646B4B"/>
    <w:rsid w:val="00651005"/>
    <w:rsid w:val="006514F5"/>
    <w:rsid w:val="00655FC2"/>
    <w:rsid w:val="00662F21"/>
    <w:rsid w:val="00667072"/>
    <w:rsid w:val="00671C28"/>
    <w:rsid w:val="006724E7"/>
    <w:rsid w:val="0067387F"/>
    <w:rsid w:val="006750C9"/>
    <w:rsid w:val="00683606"/>
    <w:rsid w:val="0069336F"/>
    <w:rsid w:val="0069744E"/>
    <w:rsid w:val="006A445F"/>
    <w:rsid w:val="006A52E0"/>
    <w:rsid w:val="006B4E15"/>
    <w:rsid w:val="006C745A"/>
    <w:rsid w:val="006C7F58"/>
    <w:rsid w:val="006D32AE"/>
    <w:rsid w:val="006D64A5"/>
    <w:rsid w:val="006D660F"/>
    <w:rsid w:val="006E3B6A"/>
    <w:rsid w:val="006E4F2A"/>
    <w:rsid w:val="006E7E4B"/>
    <w:rsid w:val="006F33FB"/>
    <w:rsid w:val="00705505"/>
    <w:rsid w:val="00706DE5"/>
    <w:rsid w:val="0071035D"/>
    <w:rsid w:val="0072237E"/>
    <w:rsid w:val="00742FA6"/>
    <w:rsid w:val="00747599"/>
    <w:rsid w:val="00747812"/>
    <w:rsid w:val="00750C00"/>
    <w:rsid w:val="00753237"/>
    <w:rsid w:val="007533E6"/>
    <w:rsid w:val="00756354"/>
    <w:rsid w:val="007622E9"/>
    <w:rsid w:val="00770238"/>
    <w:rsid w:val="00775043"/>
    <w:rsid w:val="00775E1C"/>
    <w:rsid w:val="007764DC"/>
    <w:rsid w:val="007800B7"/>
    <w:rsid w:val="00783312"/>
    <w:rsid w:val="00783AB3"/>
    <w:rsid w:val="00794D0A"/>
    <w:rsid w:val="007972D0"/>
    <w:rsid w:val="007A1A40"/>
    <w:rsid w:val="007A5737"/>
    <w:rsid w:val="007A67BF"/>
    <w:rsid w:val="007B45EC"/>
    <w:rsid w:val="007B46F9"/>
    <w:rsid w:val="007B7F4B"/>
    <w:rsid w:val="007C2C42"/>
    <w:rsid w:val="007C7F32"/>
    <w:rsid w:val="007D05F8"/>
    <w:rsid w:val="007D7FDB"/>
    <w:rsid w:val="007E3DA9"/>
    <w:rsid w:val="007E60BB"/>
    <w:rsid w:val="007F246B"/>
    <w:rsid w:val="007F2847"/>
    <w:rsid w:val="007F44A0"/>
    <w:rsid w:val="007F5F4C"/>
    <w:rsid w:val="0080008D"/>
    <w:rsid w:val="008017D0"/>
    <w:rsid w:val="00811054"/>
    <w:rsid w:val="008138A7"/>
    <w:rsid w:val="00814A6F"/>
    <w:rsid w:val="008176B0"/>
    <w:rsid w:val="00820646"/>
    <w:rsid w:val="00823972"/>
    <w:rsid w:val="00827DD7"/>
    <w:rsid w:val="00834BA8"/>
    <w:rsid w:val="008434A7"/>
    <w:rsid w:val="00845005"/>
    <w:rsid w:val="00847165"/>
    <w:rsid w:val="0085008A"/>
    <w:rsid w:val="0086135E"/>
    <w:rsid w:val="00867A81"/>
    <w:rsid w:val="0087650E"/>
    <w:rsid w:val="00877D25"/>
    <w:rsid w:val="00887A09"/>
    <w:rsid w:val="00891BF9"/>
    <w:rsid w:val="0089257F"/>
    <w:rsid w:val="008A0166"/>
    <w:rsid w:val="008A2185"/>
    <w:rsid w:val="008B58C5"/>
    <w:rsid w:val="008B61D8"/>
    <w:rsid w:val="008B6ED7"/>
    <w:rsid w:val="008D14F2"/>
    <w:rsid w:val="008D67FD"/>
    <w:rsid w:val="008E21FA"/>
    <w:rsid w:val="008F0EDB"/>
    <w:rsid w:val="00913F29"/>
    <w:rsid w:val="009145CF"/>
    <w:rsid w:val="00922B49"/>
    <w:rsid w:val="00943EDD"/>
    <w:rsid w:val="00947A48"/>
    <w:rsid w:val="00956927"/>
    <w:rsid w:val="00956DCE"/>
    <w:rsid w:val="009604C5"/>
    <w:rsid w:val="00962BA1"/>
    <w:rsid w:val="00973F8A"/>
    <w:rsid w:val="00974A2F"/>
    <w:rsid w:val="00977B86"/>
    <w:rsid w:val="00982F0F"/>
    <w:rsid w:val="00985116"/>
    <w:rsid w:val="00996E7F"/>
    <w:rsid w:val="009A106C"/>
    <w:rsid w:val="009A19CF"/>
    <w:rsid w:val="009A426D"/>
    <w:rsid w:val="009A4F28"/>
    <w:rsid w:val="009B2118"/>
    <w:rsid w:val="009C2BF6"/>
    <w:rsid w:val="009C6371"/>
    <w:rsid w:val="009D678B"/>
    <w:rsid w:val="009D6D91"/>
    <w:rsid w:val="009D6E7A"/>
    <w:rsid w:val="009E093F"/>
    <w:rsid w:val="009E2BBD"/>
    <w:rsid w:val="009E4D26"/>
    <w:rsid w:val="009E571B"/>
    <w:rsid w:val="009F48A8"/>
    <w:rsid w:val="009F6613"/>
    <w:rsid w:val="00A0198A"/>
    <w:rsid w:val="00A01B3F"/>
    <w:rsid w:val="00A10671"/>
    <w:rsid w:val="00A22E58"/>
    <w:rsid w:val="00A365EF"/>
    <w:rsid w:val="00A444FE"/>
    <w:rsid w:val="00A47119"/>
    <w:rsid w:val="00A60DAD"/>
    <w:rsid w:val="00A66DAA"/>
    <w:rsid w:val="00A77DD3"/>
    <w:rsid w:val="00A82053"/>
    <w:rsid w:val="00AB136D"/>
    <w:rsid w:val="00AB362F"/>
    <w:rsid w:val="00AB6871"/>
    <w:rsid w:val="00AC02F1"/>
    <w:rsid w:val="00AC1580"/>
    <w:rsid w:val="00AC36CA"/>
    <w:rsid w:val="00AC7018"/>
    <w:rsid w:val="00AD2F80"/>
    <w:rsid w:val="00AD4020"/>
    <w:rsid w:val="00AE37D4"/>
    <w:rsid w:val="00AE3A9A"/>
    <w:rsid w:val="00AF0505"/>
    <w:rsid w:val="00B0143E"/>
    <w:rsid w:val="00B110FA"/>
    <w:rsid w:val="00B15773"/>
    <w:rsid w:val="00B15B78"/>
    <w:rsid w:val="00B23917"/>
    <w:rsid w:val="00B356AD"/>
    <w:rsid w:val="00B36851"/>
    <w:rsid w:val="00B42E48"/>
    <w:rsid w:val="00B44CE6"/>
    <w:rsid w:val="00B46DC0"/>
    <w:rsid w:val="00B50F51"/>
    <w:rsid w:val="00B54129"/>
    <w:rsid w:val="00B574C4"/>
    <w:rsid w:val="00B61865"/>
    <w:rsid w:val="00B62F4C"/>
    <w:rsid w:val="00B65488"/>
    <w:rsid w:val="00B65A35"/>
    <w:rsid w:val="00B65E8F"/>
    <w:rsid w:val="00B7376F"/>
    <w:rsid w:val="00B74A47"/>
    <w:rsid w:val="00B76B4F"/>
    <w:rsid w:val="00B81248"/>
    <w:rsid w:val="00B92977"/>
    <w:rsid w:val="00B93847"/>
    <w:rsid w:val="00B948EA"/>
    <w:rsid w:val="00BA34FE"/>
    <w:rsid w:val="00BA675B"/>
    <w:rsid w:val="00BB3657"/>
    <w:rsid w:val="00BB4505"/>
    <w:rsid w:val="00BB4567"/>
    <w:rsid w:val="00BC0437"/>
    <w:rsid w:val="00BC1F70"/>
    <w:rsid w:val="00BC7842"/>
    <w:rsid w:val="00BD31FE"/>
    <w:rsid w:val="00BD4DD7"/>
    <w:rsid w:val="00BE3B80"/>
    <w:rsid w:val="00BE48EB"/>
    <w:rsid w:val="00BF0172"/>
    <w:rsid w:val="00BF0869"/>
    <w:rsid w:val="00BF12DF"/>
    <w:rsid w:val="00BF2116"/>
    <w:rsid w:val="00C1033D"/>
    <w:rsid w:val="00C10FCB"/>
    <w:rsid w:val="00C151C5"/>
    <w:rsid w:val="00C16DD5"/>
    <w:rsid w:val="00C2335F"/>
    <w:rsid w:val="00C247DA"/>
    <w:rsid w:val="00C2481E"/>
    <w:rsid w:val="00C45323"/>
    <w:rsid w:val="00C518B4"/>
    <w:rsid w:val="00C52AA7"/>
    <w:rsid w:val="00C55C5B"/>
    <w:rsid w:val="00C66953"/>
    <w:rsid w:val="00C66DEF"/>
    <w:rsid w:val="00C729DE"/>
    <w:rsid w:val="00C87594"/>
    <w:rsid w:val="00C91C3E"/>
    <w:rsid w:val="00C9465D"/>
    <w:rsid w:val="00C9555F"/>
    <w:rsid w:val="00CA1E89"/>
    <w:rsid w:val="00CB1C1D"/>
    <w:rsid w:val="00CB4A96"/>
    <w:rsid w:val="00CB6BB0"/>
    <w:rsid w:val="00CB7992"/>
    <w:rsid w:val="00CC3ED7"/>
    <w:rsid w:val="00CD4CFD"/>
    <w:rsid w:val="00CD71B3"/>
    <w:rsid w:val="00CE1221"/>
    <w:rsid w:val="00CE2FB5"/>
    <w:rsid w:val="00CE6848"/>
    <w:rsid w:val="00CE78E0"/>
    <w:rsid w:val="00CF00C4"/>
    <w:rsid w:val="00CF1A29"/>
    <w:rsid w:val="00CF1EC0"/>
    <w:rsid w:val="00CF4962"/>
    <w:rsid w:val="00D0141B"/>
    <w:rsid w:val="00D17AE2"/>
    <w:rsid w:val="00D213F6"/>
    <w:rsid w:val="00D24374"/>
    <w:rsid w:val="00D25457"/>
    <w:rsid w:val="00D3008B"/>
    <w:rsid w:val="00D31A86"/>
    <w:rsid w:val="00D46B2E"/>
    <w:rsid w:val="00D51A8A"/>
    <w:rsid w:val="00D52508"/>
    <w:rsid w:val="00D552DC"/>
    <w:rsid w:val="00D61A7D"/>
    <w:rsid w:val="00D64D81"/>
    <w:rsid w:val="00D73CA9"/>
    <w:rsid w:val="00D74001"/>
    <w:rsid w:val="00D836A5"/>
    <w:rsid w:val="00D84E41"/>
    <w:rsid w:val="00D85135"/>
    <w:rsid w:val="00D911DC"/>
    <w:rsid w:val="00D92093"/>
    <w:rsid w:val="00DA2463"/>
    <w:rsid w:val="00DB00F8"/>
    <w:rsid w:val="00DB66E2"/>
    <w:rsid w:val="00DD2FCD"/>
    <w:rsid w:val="00DD5CAB"/>
    <w:rsid w:val="00DE128D"/>
    <w:rsid w:val="00DF0DA2"/>
    <w:rsid w:val="00DF1A40"/>
    <w:rsid w:val="00DF2059"/>
    <w:rsid w:val="00DF65D9"/>
    <w:rsid w:val="00DF7826"/>
    <w:rsid w:val="00E02C2A"/>
    <w:rsid w:val="00E13077"/>
    <w:rsid w:val="00E15C19"/>
    <w:rsid w:val="00E25DCF"/>
    <w:rsid w:val="00E3050F"/>
    <w:rsid w:val="00E32959"/>
    <w:rsid w:val="00E33469"/>
    <w:rsid w:val="00E41EE9"/>
    <w:rsid w:val="00E44FDD"/>
    <w:rsid w:val="00E45742"/>
    <w:rsid w:val="00E4751A"/>
    <w:rsid w:val="00E50E0B"/>
    <w:rsid w:val="00E50F99"/>
    <w:rsid w:val="00E54B1E"/>
    <w:rsid w:val="00E6013B"/>
    <w:rsid w:val="00E63A7C"/>
    <w:rsid w:val="00E66EE4"/>
    <w:rsid w:val="00E741A6"/>
    <w:rsid w:val="00E80A30"/>
    <w:rsid w:val="00E81ECF"/>
    <w:rsid w:val="00EB0C2C"/>
    <w:rsid w:val="00EB16AF"/>
    <w:rsid w:val="00ED0E12"/>
    <w:rsid w:val="00ED1A0B"/>
    <w:rsid w:val="00ED1EAD"/>
    <w:rsid w:val="00EE3B5B"/>
    <w:rsid w:val="00EE71C4"/>
    <w:rsid w:val="00EE7F99"/>
    <w:rsid w:val="00EF4CE7"/>
    <w:rsid w:val="00EF56D2"/>
    <w:rsid w:val="00F06C64"/>
    <w:rsid w:val="00F1281A"/>
    <w:rsid w:val="00F13A60"/>
    <w:rsid w:val="00F30960"/>
    <w:rsid w:val="00F327AB"/>
    <w:rsid w:val="00F415E0"/>
    <w:rsid w:val="00F53336"/>
    <w:rsid w:val="00F53366"/>
    <w:rsid w:val="00F57738"/>
    <w:rsid w:val="00F60587"/>
    <w:rsid w:val="00F62F4D"/>
    <w:rsid w:val="00F646D0"/>
    <w:rsid w:val="00F654CE"/>
    <w:rsid w:val="00F702AA"/>
    <w:rsid w:val="00F72B4B"/>
    <w:rsid w:val="00F76CB7"/>
    <w:rsid w:val="00F921A8"/>
    <w:rsid w:val="00F93B7A"/>
    <w:rsid w:val="00FB347C"/>
    <w:rsid w:val="00FB489A"/>
    <w:rsid w:val="00FB49AC"/>
    <w:rsid w:val="00FB5E71"/>
    <w:rsid w:val="00FD02EE"/>
    <w:rsid w:val="00FD61E2"/>
    <w:rsid w:val="00FF5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D72F0"/>
  <w15:docId w15:val="{EDB9050D-BB41-444A-9677-0EFDB2286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1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1281A"/>
    <w:rPr>
      <w:sz w:val="16"/>
      <w:szCs w:val="16"/>
    </w:rPr>
  </w:style>
  <w:style w:type="paragraph" w:styleId="CommentText">
    <w:name w:val="annotation text"/>
    <w:basedOn w:val="Normal"/>
    <w:link w:val="CommentTextChar"/>
    <w:uiPriority w:val="99"/>
    <w:unhideWhenUsed/>
    <w:rsid w:val="00F1281A"/>
    <w:pPr>
      <w:spacing w:line="240" w:lineRule="auto"/>
    </w:pPr>
    <w:rPr>
      <w:sz w:val="20"/>
      <w:szCs w:val="20"/>
    </w:rPr>
  </w:style>
  <w:style w:type="character" w:customStyle="1" w:styleId="CommentTextChar">
    <w:name w:val="Comment Text Char"/>
    <w:basedOn w:val="DefaultParagraphFont"/>
    <w:link w:val="CommentText"/>
    <w:uiPriority w:val="99"/>
    <w:rsid w:val="00F1281A"/>
    <w:rPr>
      <w:sz w:val="20"/>
      <w:szCs w:val="20"/>
    </w:rPr>
  </w:style>
  <w:style w:type="paragraph" w:styleId="CommentSubject">
    <w:name w:val="annotation subject"/>
    <w:basedOn w:val="CommentText"/>
    <w:next w:val="CommentText"/>
    <w:link w:val="CommentSubjectChar"/>
    <w:uiPriority w:val="99"/>
    <w:semiHidden/>
    <w:unhideWhenUsed/>
    <w:rsid w:val="00F1281A"/>
    <w:rPr>
      <w:b/>
      <w:bCs/>
    </w:rPr>
  </w:style>
  <w:style w:type="character" w:customStyle="1" w:styleId="CommentSubjectChar">
    <w:name w:val="Comment Subject Char"/>
    <w:basedOn w:val="CommentTextChar"/>
    <w:link w:val="CommentSubject"/>
    <w:uiPriority w:val="99"/>
    <w:semiHidden/>
    <w:rsid w:val="00F1281A"/>
    <w:rPr>
      <w:b/>
      <w:bCs/>
      <w:sz w:val="20"/>
      <w:szCs w:val="20"/>
    </w:rPr>
  </w:style>
  <w:style w:type="paragraph" w:styleId="ListParagraph">
    <w:name w:val="List Paragraph"/>
    <w:basedOn w:val="Normal"/>
    <w:uiPriority w:val="34"/>
    <w:qFormat/>
    <w:rsid w:val="00B92977"/>
    <w:pPr>
      <w:ind w:left="720"/>
      <w:contextualSpacing/>
    </w:pPr>
  </w:style>
  <w:style w:type="character" w:styleId="PlaceholderText">
    <w:name w:val="Placeholder Text"/>
    <w:basedOn w:val="DefaultParagraphFont"/>
    <w:uiPriority w:val="99"/>
    <w:semiHidden/>
    <w:rsid w:val="00775043"/>
    <w:rPr>
      <w:color w:val="808080"/>
    </w:rPr>
  </w:style>
  <w:style w:type="table" w:styleId="TableGrid">
    <w:name w:val="Table Grid"/>
    <w:basedOn w:val="TableNormal"/>
    <w:uiPriority w:val="39"/>
    <w:rsid w:val="00B50F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BB456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BB4567"/>
    <w:rPr>
      <w:rFonts w:ascii="Segoe UI" w:hAnsi="Segoe UI" w:cs="Segoe UI" w:hint="default"/>
      <w:sz w:val="18"/>
      <w:szCs w:val="18"/>
    </w:rPr>
  </w:style>
  <w:style w:type="character" w:customStyle="1" w:styleId="cf11">
    <w:name w:val="cf11"/>
    <w:basedOn w:val="DefaultParagraphFont"/>
    <w:rsid w:val="00BB4567"/>
    <w:rPr>
      <w:rFonts w:ascii="Segoe UI" w:hAnsi="Segoe UI" w:cs="Segoe UI" w:hint="default"/>
      <w:i/>
      <w:iCs/>
      <w:sz w:val="18"/>
      <w:szCs w:val="18"/>
    </w:rPr>
  </w:style>
  <w:style w:type="paragraph" w:styleId="Header">
    <w:name w:val="header"/>
    <w:basedOn w:val="Normal"/>
    <w:link w:val="HeaderChar"/>
    <w:uiPriority w:val="99"/>
    <w:unhideWhenUsed/>
    <w:rsid w:val="006738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387F"/>
  </w:style>
  <w:style w:type="paragraph" w:styleId="Footer">
    <w:name w:val="footer"/>
    <w:basedOn w:val="Normal"/>
    <w:link w:val="FooterChar"/>
    <w:uiPriority w:val="99"/>
    <w:unhideWhenUsed/>
    <w:rsid w:val="006738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387F"/>
  </w:style>
  <w:style w:type="character" w:styleId="LineNumber">
    <w:name w:val="line number"/>
    <w:basedOn w:val="DefaultParagraphFont"/>
    <w:uiPriority w:val="99"/>
    <w:semiHidden/>
    <w:unhideWhenUsed/>
    <w:rsid w:val="00200FD8"/>
  </w:style>
  <w:style w:type="paragraph" w:styleId="Revision">
    <w:name w:val="Revision"/>
    <w:hidden/>
    <w:uiPriority w:val="99"/>
    <w:semiHidden/>
    <w:rsid w:val="009F66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2184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BE719D-F707-4C0C-9048-0470AEE16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822</Words>
  <Characters>21792</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Rogalski</dc:creator>
  <cp:keywords/>
  <dc:description/>
  <cp:lastModifiedBy>Mary Rogalski</cp:lastModifiedBy>
  <cp:revision>3</cp:revision>
  <cp:lastPrinted>2024-01-16T20:13:00Z</cp:lastPrinted>
  <dcterms:created xsi:type="dcterms:W3CDTF">2024-02-08T17:39:00Z</dcterms:created>
  <dcterms:modified xsi:type="dcterms:W3CDTF">2024-02-08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freshwater-biology</vt:lpwstr>
  </property>
  <property fmtid="{D5CDD505-2E9C-101B-9397-08002B2CF9AE}" pid="15" name="Mendeley Recent Style Name 6_1">
    <vt:lpwstr>Freshwater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1db4617d-b7bb-3ce8-b890-6d6ec042a6c1</vt:lpwstr>
  </property>
  <property fmtid="{D5CDD505-2E9C-101B-9397-08002B2CF9AE}" pid="24" name="Mendeley Citation Style_1">
    <vt:lpwstr>http://www.zotero.org/styles/proceedings-of-the-royal-society-b</vt:lpwstr>
  </property>
</Properties>
</file>